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2497F" w14:textId="2E9D41BC" w:rsidR="00EF5A83" w:rsidRPr="00EF5A83" w:rsidRDefault="00EF5A83" w:rsidP="00EF5A83">
      <w:pPr>
        <w:spacing w:line="480" w:lineRule="auto"/>
        <w:outlineLvl w:val="0"/>
        <w:rPr>
          <w:b/>
          <w:szCs w:val="22"/>
        </w:rPr>
      </w:pPr>
      <w:r w:rsidRPr="00EF5A83">
        <w:rPr>
          <w:b/>
          <w:szCs w:val="22"/>
        </w:rPr>
        <w:t xml:space="preserve">Additional file </w:t>
      </w:r>
      <w:r w:rsidR="009C58FF">
        <w:rPr>
          <w:b/>
          <w:szCs w:val="22"/>
        </w:rPr>
        <w:t>2</w:t>
      </w:r>
      <w:bookmarkStart w:id="0" w:name="_GoBack"/>
      <w:bookmarkEnd w:id="0"/>
      <w:r w:rsidRPr="00EF5A83">
        <w:rPr>
          <w:b/>
          <w:szCs w:val="22"/>
        </w:rPr>
        <w:t>. Search terms and search strategy.</w:t>
      </w:r>
    </w:p>
    <w:p w14:paraId="4200738E" w14:textId="6C8CF019" w:rsidR="002C5F48" w:rsidRPr="00E4666B" w:rsidRDefault="00376F3F" w:rsidP="002030B8">
      <w:pPr>
        <w:pStyle w:val="a4"/>
        <w:numPr>
          <w:ilvl w:val="0"/>
          <w:numId w:val="1"/>
        </w:numPr>
        <w:spacing w:line="480" w:lineRule="auto"/>
        <w:ind w:leftChars="0" w:left="284" w:hanging="284"/>
        <w:rPr>
          <w:rFonts w:ascii="Times New Roman" w:eastAsia="微軟正黑體" w:hAnsi="Times New Roman"/>
          <w:b/>
        </w:rPr>
      </w:pPr>
      <w:r w:rsidRPr="00E4666B">
        <w:rPr>
          <w:rFonts w:ascii="Times New Roman" w:eastAsia="微軟正黑體" w:hAnsi="Times New Roman"/>
          <w:b/>
        </w:rPr>
        <w:t>Search Terms</w:t>
      </w:r>
      <w:r w:rsidR="002C5F48" w:rsidRPr="00E4666B">
        <w:rPr>
          <w:rFonts w:ascii="Times New Roman" w:eastAsia="微軟正黑體" w:hAnsi="Times New Roman"/>
          <w:b/>
        </w:rPr>
        <w:t xml:space="preserve"> </w:t>
      </w:r>
    </w:p>
    <w:tbl>
      <w:tblPr>
        <w:tblStyle w:val="11"/>
        <w:tblW w:w="0" w:type="auto"/>
        <w:tblLayout w:type="fixed"/>
        <w:tblLook w:val="0420" w:firstRow="1" w:lastRow="0" w:firstColumn="0" w:lastColumn="0" w:noHBand="0" w:noVBand="1"/>
      </w:tblPr>
      <w:tblGrid>
        <w:gridCol w:w="428"/>
        <w:gridCol w:w="4821"/>
        <w:gridCol w:w="4726"/>
      </w:tblGrid>
      <w:tr w:rsidR="009B6E2F" w:rsidRPr="00915DDA" w14:paraId="45D6DCD3" w14:textId="77777777" w:rsidTr="00415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tcW w:w="428" w:type="dxa"/>
          </w:tcPr>
          <w:p w14:paraId="265DE488" w14:textId="77777777" w:rsidR="00376F3F" w:rsidRPr="00915DDA" w:rsidRDefault="00376F3F" w:rsidP="0088353D">
            <w:pPr>
              <w:pStyle w:val="a4"/>
              <w:ind w:leftChars="0" w:left="0"/>
              <w:jc w:val="both"/>
              <w:rPr>
                <w:rFonts w:ascii="Times New Roman" w:eastAsia="微軟正黑體" w:hAnsi="Times New Roman"/>
                <w:b w:val="0"/>
                <w:sz w:val="22"/>
              </w:rPr>
            </w:pPr>
          </w:p>
        </w:tc>
        <w:tc>
          <w:tcPr>
            <w:tcW w:w="4821" w:type="dxa"/>
          </w:tcPr>
          <w:p w14:paraId="75EEA342" w14:textId="5076408C" w:rsidR="00376F3F" w:rsidRPr="00915DDA" w:rsidRDefault="00376F3F" w:rsidP="00035ACF">
            <w:pPr>
              <w:pStyle w:val="a4"/>
              <w:spacing w:beforeLines="10" w:before="36" w:afterLines="10" w:after="36" w:line="300" w:lineRule="exact"/>
              <w:ind w:leftChars="0" w:left="0"/>
              <w:rPr>
                <w:rFonts w:ascii="Times New Roman" w:eastAsia="微軟正黑體" w:hAnsi="Times New Roman"/>
                <w:b w:val="0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Synonyms</w:t>
            </w:r>
          </w:p>
        </w:tc>
        <w:tc>
          <w:tcPr>
            <w:tcW w:w="4726" w:type="dxa"/>
          </w:tcPr>
          <w:p w14:paraId="3995E09E" w14:textId="6D5D8751" w:rsidR="00376F3F" w:rsidRPr="00915DDA" w:rsidRDefault="00376F3F" w:rsidP="00035ACF">
            <w:pPr>
              <w:pStyle w:val="a4"/>
              <w:spacing w:beforeLines="10" w:before="36" w:afterLines="10" w:after="36" w:line="300" w:lineRule="exact"/>
              <w:ind w:leftChars="0" w:left="0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Controlled vocabulary (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 Terms)</w:t>
            </w:r>
          </w:p>
        </w:tc>
      </w:tr>
      <w:tr w:rsidR="009B6E2F" w:rsidRPr="00915DDA" w14:paraId="3010807C" w14:textId="77777777" w:rsidTr="00415530">
        <w:trPr>
          <w:trHeight w:val="1134"/>
        </w:trPr>
        <w:tc>
          <w:tcPr>
            <w:tcW w:w="428" w:type="dxa"/>
          </w:tcPr>
          <w:p w14:paraId="5EE252CF" w14:textId="437CE65E" w:rsidR="00376F3F" w:rsidRPr="00915DDA" w:rsidRDefault="00376F3F" w:rsidP="0088353D">
            <w:pPr>
              <w:pStyle w:val="a4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P</w:t>
            </w:r>
          </w:p>
        </w:tc>
        <w:tc>
          <w:tcPr>
            <w:tcW w:w="4821" w:type="dxa"/>
          </w:tcPr>
          <w:p w14:paraId="6F41D7B8" w14:textId="77777777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encephalopath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</w:t>
            </w:r>
          </w:p>
          <w:p w14:paraId="5CB5D057" w14:textId="02287B56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r w:rsidRPr="00915DDA">
              <w:rPr>
                <w:rFonts w:eastAsia="Times New Roman"/>
                <w:sz w:val="22"/>
                <w:szCs w:val="22"/>
              </w:rPr>
              <w:t>HE</w:t>
            </w:r>
          </w:p>
          <w:p w14:paraId="538B6651" w14:textId="77777777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r w:rsidRPr="00915DDA">
              <w:rPr>
                <w:rFonts w:eastAsia="Times New Roman"/>
                <w:sz w:val="22"/>
                <w:szCs w:val="22"/>
              </w:rPr>
              <w:t xml:space="preserve">MHE </w:t>
            </w:r>
          </w:p>
          <w:p w14:paraId="39611DB8" w14:textId="25E10E90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epatocerebral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 xml:space="preserve"> </w:t>
            </w:r>
          </w:p>
          <w:p w14:paraId="5DBDE951" w14:textId="77777777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epatoencephalopath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</w:t>
            </w:r>
          </w:p>
          <w:p w14:paraId="0CB7B0FA" w14:textId="77777777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</w:p>
          <w:p w14:paraId="28D7191F" w14:textId="77777777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ammonemi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</w:t>
            </w:r>
          </w:p>
          <w:p w14:paraId="5EEB8770" w14:textId="77777777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ammonaemi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</w:t>
            </w:r>
          </w:p>
          <w:p w14:paraId="49F010F5" w14:textId="77777777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yperammonemi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</w:t>
            </w:r>
          </w:p>
          <w:p w14:paraId="5BEA64AF" w14:textId="77777777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yperammonaemi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</w:t>
            </w:r>
          </w:p>
          <w:p w14:paraId="7E0D1FC3" w14:textId="77777777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</w:p>
          <w:p w14:paraId="32C54053" w14:textId="77777777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cirrho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</w:t>
            </w:r>
          </w:p>
          <w:p w14:paraId="679E3B43" w14:textId="544178AF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epatopath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 xml:space="preserve">* </w:t>
            </w:r>
          </w:p>
          <w:p w14:paraId="6CC0849E" w14:textId="3BE438DD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</w:p>
          <w:p w14:paraId="553C04FA" w14:textId="25210D75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r w:rsidRPr="00915DDA">
              <w:rPr>
                <w:rFonts w:eastAsia="Times New Roman"/>
                <w:sz w:val="22"/>
                <w:szCs w:val="22"/>
              </w:rPr>
              <w:t>(</w:t>
            </w: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ammoni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 xml:space="preserve">* or </w:t>
            </w: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ypozincemi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 xml:space="preserve">* or </w:t>
            </w:r>
          </w:p>
          <w:p w14:paraId="7A97DA29" w14:textId="45B75412" w:rsidR="00376F3F" w:rsidRPr="00915DDA" w:rsidRDefault="00376F3F" w:rsidP="0096450C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ypozincaemi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)</w:t>
            </w:r>
          </w:p>
          <w:p w14:paraId="6E895CD9" w14:textId="121873D2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r w:rsidRPr="00915DDA">
              <w:rPr>
                <w:rFonts w:eastAsia="Times New Roman"/>
                <w:sz w:val="22"/>
                <w:szCs w:val="22"/>
              </w:rPr>
              <w:t xml:space="preserve">and (liver or </w:t>
            </w: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epat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>*)</w:t>
            </w:r>
          </w:p>
          <w:p w14:paraId="6493B876" w14:textId="77777777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</w:p>
          <w:p w14:paraId="40DEDB9B" w14:textId="6626E9A8" w:rsidR="00376F3F" w:rsidRPr="00915DDA" w:rsidRDefault="00376F3F" w:rsidP="007D2BF2">
            <w:pPr>
              <w:spacing w:after="10" w:line="280" w:lineRule="exact"/>
              <w:rPr>
                <w:rFonts w:eastAsia="Times New Roman"/>
                <w:sz w:val="22"/>
                <w:szCs w:val="22"/>
              </w:rPr>
            </w:pPr>
            <w:r w:rsidRPr="00915DDA">
              <w:rPr>
                <w:rFonts w:eastAsia="Times New Roman"/>
                <w:sz w:val="22"/>
                <w:szCs w:val="22"/>
              </w:rPr>
              <w:t xml:space="preserve">((liver OR </w:t>
            </w: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hepat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 xml:space="preserve">*) ADJ4 (disease* OR insufficiency OR </w:t>
            </w:r>
            <w:proofErr w:type="spellStart"/>
            <w:r w:rsidRPr="00915DDA">
              <w:rPr>
                <w:rFonts w:eastAsia="Times New Roman"/>
                <w:sz w:val="22"/>
                <w:szCs w:val="22"/>
              </w:rPr>
              <w:t>fibros</w:t>
            </w:r>
            <w:proofErr w:type="spellEnd"/>
            <w:r w:rsidRPr="00915DDA">
              <w:rPr>
                <w:rFonts w:eastAsia="Times New Roman"/>
                <w:sz w:val="22"/>
                <w:szCs w:val="22"/>
              </w:rPr>
              <w:t xml:space="preserve">* OR failure OR coma* OR stupor*)) </w:t>
            </w:r>
          </w:p>
        </w:tc>
        <w:tc>
          <w:tcPr>
            <w:tcW w:w="4726" w:type="dxa"/>
          </w:tcPr>
          <w:p w14:paraId="48815107" w14:textId="7AB95FD7" w:rsidR="00376F3F" w:rsidRPr="00915DDA" w:rsidRDefault="00376F3F" w:rsidP="007D2BF2">
            <w:pPr>
              <w:pStyle w:val="a4"/>
              <w:spacing w:afterLines="10" w:after="36" w:line="280" w:lineRule="exact"/>
              <w:ind w:leftChars="2" w:left="245" w:hangingChars="109" w:hanging="24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Liver Diseases (no exp)</w:t>
            </w:r>
          </w:p>
          <w:p w14:paraId="63A16976" w14:textId="5AACE170" w:rsidR="00376F3F" w:rsidRPr="00915DDA" w:rsidRDefault="00376F3F" w:rsidP="009B2AB2">
            <w:pPr>
              <w:pStyle w:val="a4"/>
              <w:spacing w:afterLines="10" w:after="36" w:line="280" w:lineRule="exact"/>
              <w:ind w:leftChars="94" w:left="466" w:hangingChars="109" w:hanging="24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Hepatic Insufficiency</w:t>
            </w:r>
          </w:p>
          <w:p w14:paraId="4257BD97" w14:textId="77777777" w:rsidR="00376F3F" w:rsidRPr="00915DDA" w:rsidRDefault="00376F3F" w:rsidP="009B2AB2">
            <w:pPr>
              <w:pStyle w:val="a4"/>
              <w:spacing w:afterLines="10" w:after="36" w:line="280" w:lineRule="exact"/>
              <w:ind w:leftChars="186" w:left="686" w:hangingChars="109" w:hanging="24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Liver Failure</w:t>
            </w:r>
          </w:p>
          <w:p w14:paraId="3B112F02" w14:textId="77777777" w:rsidR="00376F3F" w:rsidRPr="00915DDA" w:rsidRDefault="00376F3F" w:rsidP="009B2AB2">
            <w:pPr>
              <w:pStyle w:val="a4"/>
              <w:spacing w:afterLines="10" w:after="36" w:line="280" w:lineRule="exact"/>
              <w:ind w:leftChars="277" w:left="905" w:hangingChars="109" w:hanging="24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End Stage Liver Disease</w:t>
            </w:r>
          </w:p>
          <w:p w14:paraId="1D4541CF" w14:textId="35515D48" w:rsidR="00376F3F" w:rsidRPr="00915DDA" w:rsidRDefault="00376F3F" w:rsidP="009B2AB2">
            <w:pPr>
              <w:pStyle w:val="a4"/>
              <w:spacing w:afterLines="10" w:after="36" w:line="280" w:lineRule="exact"/>
              <w:ind w:leftChars="277" w:left="905" w:hangingChars="109" w:hanging="24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Hepatic Encephalopathy</w:t>
            </w:r>
          </w:p>
          <w:p w14:paraId="1BB0715D" w14:textId="6E53FF29" w:rsidR="00376F3F" w:rsidRPr="00915DDA" w:rsidRDefault="00376F3F" w:rsidP="009B2AB2">
            <w:pPr>
              <w:pStyle w:val="a4"/>
              <w:spacing w:afterLines="10" w:after="36" w:line="280" w:lineRule="exact"/>
              <w:ind w:leftChars="277" w:left="905" w:hangingChars="109" w:hanging="24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Liver Failure, Acute</w:t>
            </w:r>
          </w:p>
          <w:p w14:paraId="1B4295B5" w14:textId="0D745399" w:rsidR="00376F3F" w:rsidRPr="00915DDA" w:rsidRDefault="00376F3F" w:rsidP="007D2BF2">
            <w:pPr>
              <w:pStyle w:val="a4"/>
              <w:spacing w:afterLines="10" w:after="36" w:line="280" w:lineRule="exact"/>
              <w:ind w:leftChars="85" w:left="444" w:hangingChars="109" w:hanging="240"/>
              <w:rPr>
                <w:rFonts w:ascii="Times New Roman" w:eastAsia="微軟正黑體" w:hAnsi="Times New Roman"/>
                <w:sz w:val="22"/>
                <w:lang w:val="en-GB"/>
              </w:rPr>
            </w:pP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Liver Cirrhosis</w:t>
            </w:r>
          </w:p>
          <w:p w14:paraId="3718520B" w14:textId="42B7D026" w:rsidR="00376F3F" w:rsidRPr="00915DDA" w:rsidRDefault="00376F3F" w:rsidP="009B2AB2">
            <w:pPr>
              <w:pStyle w:val="a4"/>
              <w:spacing w:afterLines="10" w:after="36" w:line="280" w:lineRule="exact"/>
              <w:ind w:leftChars="2" w:left="245" w:hangingChars="109" w:hanging="240"/>
              <w:rPr>
                <w:rFonts w:ascii="Times New Roman" w:eastAsia="微軟正黑體" w:hAnsi="Times New Roman"/>
                <w:sz w:val="22"/>
                <w:lang w:val="en-GB"/>
              </w:rPr>
            </w:pP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Liver</w:t>
            </w:r>
          </w:p>
          <w:p w14:paraId="409BB235" w14:textId="738CDA9B" w:rsidR="00376F3F" w:rsidRPr="00915DDA" w:rsidRDefault="00376F3F" w:rsidP="007D2BF2">
            <w:pPr>
              <w:spacing w:afterLines="10" w:after="36" w:line="280" w:lineRule="exact"/>
              <w:rPr>
                <w:rFonts w:eastAsia="微軟正黑體"/>
                <w:sz w:val="22"/>
                <w:szCs w:val="22"/>
                <w:lang w:val="en-GB"/>
              </w:rPr>
            </w:pPr>
          </w:p>
        </w:tc>
      </w:tr>
      <w:tr w:rsidR="009B6E2F" w:rsidRPr="00915DDA" w14:paraId="2745F29E" w14:textId="77777777" w:rsidTr="00415530">
        <w:trPr>
          <w:trHeight w:val="1134"/>
        </w:trPr>
        <w:tc>
          <w:tcPr>
            <w:tcW w:w="428" w:type="dxa"/>
          </w:tcPr>
          <w:p w14:paraId="465C0F11" w14:textId="2B5FD8D5" w:rsidR="00376F3F" w:rsidRPr="00915DDA" w:rsidRDefault="00376F3F" w:rsidP="0088353D">
            <w:pPr>
              <w:pStyle w:val="a4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I</w:t>
            </w:r>
          </w:p>
        </w:tc>
        <w:tc>
          <w:tcPr>
            <w:tcW w:w="4821" w:type="dxa"/>
          </w:tcPr>
          <w:p w14:paraId="73D1F4FF" w14:textId="79FF1997" w:rsidR="00376F3F" w:rsidRPr="00915DDA" w:rsidRDefault="00376F3F" w:rsidP="007D2BF2">
            <w:pPr>
              <w:pStyle w:val="a4"/>
              <w:spacing w:afterLines="10" w:after="36" w:line="280" w:lineRule="exact"/>
              <w:ind w:leftChars="0" w:left="0"/>
              <w:rPr>
                <w:rFonts w:ascii="Times New Roman" w:eastAsia="Times New Roman" w:hAnsi="Times New Roman"/>
                <w:kern w:val="0"/>
                <w:sz w:val="22"/>
                <w:shd w:val="clear" w:color="auto" w:fill="FFFFFF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  <w:shd w:val="clear" w:color="auto" w:fill="FFFFFF"/>
              </w:rPr>
              <w:t>zinc</w:t>
            </w:r>
          </w:p>
          <w:p w14:paraId="61B099C9" w14:textId="05C1DBA8" w:rsidR="00376F3F" w:rsidRPr="00915DDA" w:rsidRDefault="00376F3F" w:rsidP="007D2BF2">
            <w:pPr>
              <w:pStyle w:val="a4"/>
              <w:spacing w:afterLines="10" w:after="36" w:line="280" w:lineRule="exact"/>
              <w:ind w:leftChars="0" w:left="0"/>
              <w:rPr>
                <w:rFonts w:ascii="Times New Roman" w:eastAsia="Times New Roman" w:hAnsi="Times New Roman"/>
                <w:kern w:val="0"/>
                <w:sz w:val="22"/>
                <w:shd w:val="clear" w:color="auto" w:fill="FFFFFF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  <w:shd w:val="clear" w:color="auto" w:fill="FFFFFF"/>
              </w:rPr>
              <w:t>ZN</w:t>
            </w:r>
          </w:p>
          <w:p w14:paraId="1FB119CA" w14:textId="381B7084" w:rsidR="00376F3F" w:rsidRPr="00915DDA" w:rsidRDefault="00376F3F" w:rsidP="007D2BF2">
            <w:pPr>
              <w:pStyle w:val="a4"/>
              <w:spacing w:afterLines="10" w:after="36" w:line="280" w:lineRule="exact"/>
              <w:ind w:leftChars="0" w:left="0"/>
              <w:rPr>
                <w:rFonts w:ascii="Times New Roman" w:eastAsia="Times New Roman" w:hAnsi="Times New Roman"/>
                <w:kern w:val="0"/>
                <w:sz w:val="22"/>
                <w:shd w:val="clear" w:color="auto" w:fill="FFFFFF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  <w:shd w:val="clear" w:color="auto" w:fill="FFFFFF"/>
              </w:rPr>
              <w:t>zincum</w:t>
            </w:r>
            <w:proofErr w:type="spellEnd"/>
          </w:p>
        </w:tc>
        <w:tc>
          <w:tcPr>
            <w:tcW w:w="4726" w:type="dxa"/>
          </w:tcPr>
          <w:p w14:paraId="01E07C16" w14:textId="0B02B056" w:rsidR="00376F3F" w:rsidRPr="00915DDA" w:rsidRDefault="00376F3F" w:rsidP="007D2BF2">
            <w:pPr>
              <w:pStyle w:val="a4"/>
              <w:spacing w:afterLines="10" w:after="36" w:line="280" w:lineRule="exact"/>
              <w:ind w:leftChars="-58" w:left="-139" w:firstLineChars="42" w:firstLine="92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Zinc</w:t>
            </w:r>
          </w:p>
          <w:p w14:paraId="63A6F2B8" w14:textId="16BA5676" w:rsidR="00376F3F" w:rsidRPr="00915DDA" w:rsidRDefault="00376F3F" w:rsidP="007D2BF2">
            <w:pPr>
              <w:pStyle w:val="a4"/>
              <w:spacing w:afterLines="10" w:after="36" w:line="280" w:lineRule="exact"/>
              <w:ind w:leftChars="-58" w:left="-139" w:firstLineChars="42" w:firstLine="92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Zinc Acetate</w:t>
            </w:r>
          </w:p>
          <w:p w14:paraId="531624DB" w14:textId="77777777" w:rsidR="00376F3F" w:rsidRPr="00915DDA" w:rsidRDefault="00376F3F" w:rsidP="007D2BF2">
            <w:pPr>
              <w:pStyle w:val="a4"/>
              <w:spacing w:afterLines="10" w:after="36" w:line="280" w:lineRule="exact"/>
              <w:ind w:leftChars="-58" w:left="-139" w:firstLineChars="42" w:firstLine="92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Zinc Sulfate</w:t>
            </w:r>
          </w:p>
          <w:p w14:paraId="683729A8" w14:textId="19D70FE6" w:rsidR="00376F3F" w:rsidRPr="00915DDA" w:rsidRDefault="00376F3F" w:rsidP="00376F3F">
            <w:pPr>
              <w:pStyle w:val="a4"/>
              <w:spacing w:afterLines="10" w:after="36" w:line="280" w:lineRule="exact"/>
              <w:ind w:leftChars="-58" w:left="-139" w:firstLineChars="42" w:firstLine="92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Zinc Compounds</w:t>
            </w:r>
          </w:p>
        </w:tc>
      </w:tr>
    </w:tbl>
    <w:p w14:paraId="3011762D" w14:textId="65E46AD7" w:rsidR="00620931" w:rsidRPr="00915DDA" w:rsidRDefault="00620931" w:rsidP="009C4AB3">
      <w:pPr>
        <w:ind w:left="519" w:rightChars="176" w:right="422" w:hangingChars="236" w:hanging="519"/>
        <w:jc w:val="both"/>
        <w:rPr>
          <w:rFonts w:eastAsia="微軟正黑體"/>
          <w:sz w:val="22"/>
          <w:szCs w:val="22"/>
        </w:rPr>
      </w:pPr>
    </w:p>
    <w:p w14:paraId="17AD184B" w14:textId="7ECEFD9D" w:rsidR="00907E40" w:rsidRPr="00915DDA" w:rsidRDefault="009421A9" w:rsidP="008B68DE">
      <w:pPr>
        <w:rPr>
          <w:rFonts w:eastAsia="微軟正黑體"/>
          <w:b/>
          <w:sz w:val="22"/>
          <w:szCs w:val="22"/>
        </w:rPr>
      </w:pPr>
      <w:r w:rsidRPr="00915DDA">
        <w:rPr>
          <w:rFonts w:eastAsia="微軟正黑體"/>
          <w:b/>
          <w:sz w:val="22"/>
          <w:szCs w:val="22"/>
        </w:rPr>
        <w:br w:type="page"/>
      </w:r>
    </w:p>
    <w:p w14:paraId="48F56012" w14:textId="06E3AF39" w:rsidR="002C5F48" w:rsidRPr="00E4666B" w:rsidRDefault="002C5F48" w:rsidP="002030B8">
      <w:pPr>
        <w:pStyle w:val="a4"/>
        <w:numPr>
          <w:ilvl w:val="0"/>
          <w:numId w:val="1"/>
        </w:numPr>
        <w:spacing w:line="480" w:lineRule="auto"/>
        <w:ind w:leftChars="0" w:left="284" w:hanging="284"/>
        <w:rPr>
          <w:rFonts w:ascii="Times New Roman" w:eastAsia="微軟正黑體" w:hAnsi="Times New Roman"/>
          <w:b/>
        </w:rPr>
      </w:pPr>
      <w:r w:rsidRPr="00E4666B">
        <w:rPr>
          <w:rFonts w:ascii="Times New Roman" w:eastAsia="微軟正黑體" w:hAnsi="Times New Roman"/>
          <w:b/>
        </w:rPr>
        <w:lastRenderedPageBreak/>
        <w:t>Search Strategy</w:t>
      </w:r>
    </w:p>
    <w:tbl>
      <w:tblPr>
        <w:tblStyle w:val="21"/>
        <w:tblW w:w="10123" w:type="dxa"/>
        <w:tblLook w:val="0420" w:firstRow="1" w:lastRow="0" w:firstColumn="0" w:lastColumn="0" w:noHBand="0" w:noVBand="1"/>
      </w:tblPr>
      <w:tblGrid>
        <w:gridCol w:w="1305"/>
        <w:gridCol w:w="436"/>
        <w:gridCol w:w="6652"/>
        <w:gridCol w:w="1730"/>
      </w:tblGrid>
      <w:tr w:rsidR="009B6E2F" w:rsidRPr="00915DDA" w14:paraId="1233428F" w14:textId="77777777" w:rsidTr="0049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1305" w:type="dxa"/>
            <w:vAlign w:val="center"/>
          </w:tcPr>
          <w:p w14:paraId="08736A49" w14:textId="654B2622" w:rsidR="002C5F48" w:rsidRPr="00915DDA" w:rsidRDefault="002C5F48" w:rsidP="004963FB">
            <w:pPr>
              <w:pStyle w:val="a4"/>
              <w:spacing w:beforeLines="20" w:before="72" w:line="240" w:lineRule="exact"/>
              <w:ind w:leftChars="0" w:left="0"/>
              <w:jc w:val="both"/>
              <w:rPr>
                <w:rFonts w:ascii="Times New Roman" w:eastAsia="微軟正黑體" w:hAnsi="Times New Roman"/>
                <w:b w:val="0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Database</w:t>
            </w:r>
          </w:p>
        </w:tc>
        <w:tc>
          <w:tcPr>
            <w:tcW w:w="436" w:type="dxa"/>
            <w:vAlign w:val="center"/>
          </w:tcPr>
          <w:p w14:paraId="4EC11A88" w14:textId="77777777" w:rsidR="002C5F48" w:rsidRPr="00915DDA" w:rsidRDefault="002C5F48" w:rsidP="004963FB">
            <w:pPr>
              <w:pStyle w:val="a4"/>
              <w:spacing w:beforeLines="20" w:before="72" w:line="24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#</w:t>
            </w:r>
          </w:p>
        </w:tc>
        <w:tc>
          <w:tcPr>
            <w:tcW w:w="6652" w:type="dxa"/>
            <w:vAlign w:val="center"/>
          </w:tcPr>
          <w:p w14:paraId="6123AD18" w14:textId="48E08587" w:rsidR="002C5F48" w:rsidRPr="00915DDA" w:rsidRDefault="002C5F48" w:rsidP="004963FB">
            <w:pPr>
              <w:pStyle w:val="a4"/>
              <w:spacing w:beforeLines="20" w:before="72" w:line="24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Search syntax</w:t>
            </w:r>
          </w:p>
        </w:tc>
        <w:tc>
          <w:tcPr>
            <w:tcW w:w="1730" w:type="dxa"/>
            <w:vAlign w:val="center"/>
          </w:tcPr>
          <w:p w14:paraId="30B45BD2" w14:textId="686F6295" w:rsidR="002C5F48" w:rsidRPr="00915DDA" w:rsidRDefault="002C5F48" w:rsidP="004963FB">
            <w:pPr>
              <w:pStyle w:val="a4"/>
              <w:spacing w:beforeLines="20" w:before="72" w:line="240" w:lineRule="exact"/>
              <w:ind w:leftChars="0" w:left="0"/>
              <w:jc w:val="both"/>
              <w:rPr>
                <w:rFonts w:ascii="Times New Roman" w:eastAsia="微軟正黑體" w:hAnsi="Times New Roman"/>
                <w:b w:val="0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Citations found</w:t>
            </w:r>
          </w:p>
        </w:tc>
      </w:tr>
      <w:tr w:rsidR="009B6E2F" w:rsidRPr="00915DDA" w14:paraId="4AD51573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tcW w:w="1305" w:type="dxa"/>
            <w:vMerge w:val="restart"/>
          </w:tcPr>
          <w:p w14:paraId="538D356D" w14:textId="77777777" w:rsidR="007408DF" w:rsidRPr="00915DDA" w:rsidRDefault="007408DF" w:rsidP="002D407E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  <w:p w14:paraId="6B476964" w14:textId="115C0E0A" w:rsidR="007408DF" w:rsidRPr="00915DDA" w:rsidRDefault="007408DF" w:rsidP="002D407E">
            <w:pPr>
              <w:spacing w:beforeLines="10" w:before="36" w:afterLines="10" w:after="36"/>
              <w:jc w:val="both"/>
              <w:rPr>
                <w:rFonts w:eastAsia="微軟正黑體"/>
                <w:b/>
                <w:sz w:val="22"/>
                <w:szCs w:val="22"/>
              </w:rPr>
            </w:pPr>
            <w:r w:rsidRPr="00915DDA">
              <w:rPr>
                <w:rFonts w:eastAsia="微軟正黑體"/>
                <w:b/>
                <w:sz w:val="22"/>
                <w:szCs w:val="22"/>
              </w:rPr>
              <w:t>MEDLINE (Ovid)</w:t>
            </w:r>
          </w:p>
        </w:tc>
        <w:tc>
          <w:tcPr>
            <w:tcW w:w="436" w:type="dxa"/>
          </w:tcPr>
          <w:p w14:paraId="2DA31684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6652" w:type="dxa"/>
          </w:tcPr>
          <w:p w14:paraId="64A3A316" w14:textId="69A0D725" w:rsidR="007408DF" w:rsidRPr="00915DDA" w:rsidRDefault="008512E1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encephalopath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HE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MHE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yperammonemi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epatocerebral</w:t>
            </w:r>
            <w:proofErr w:type="spellEnd"/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epatoencephalopath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ammonemi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ammonaemi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 xml:space="preserve">*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yperammonaemi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cirrho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epatopath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ammoni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ypozincemi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ypozincaemi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)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AND 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(liver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)</w:t>
            </w:r>
            <w:r w:rsidR="00FA2615"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(liver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 xml:space="preserve">*) 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>ADJ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4 (disease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insufficiency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FA2615" w:rsidRPr="00915DDA">
              <w:rPr>
                <w:rFonts w:ascii="Times New Roman" w:eastAsia="微軟正黑體" w:hAnsi="Times New Roman"/>
                <w:sz w:val="22"/>
              </w:rPr>
              <w:t>fibros</w:t>
            </w:r>
            <w:proofErr w:type="spellEnd"/>
            <w:r w:rsidR="00FA2615"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failure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coma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FA2615" w:rsidRPr="00915DDA">
              <w:rPr>
                <w:rFonts w:ascii="Times New Roman" w:eastAsia="微軟正黑體" w:hAnsi="Times New Roman"/>
                <w:sz w:val="22"/>
              </w:rPr>
              <w:t>stupor*)</w:t>
            </w:r>
            <w:r w:rsidR="00FA2615"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Pr="00915DDA">
              <w:rPr>
                <w:rFonts w:ascii="Times New Roman" w:eastAsia="微軟正黑體" w:hAnsi="Times New Roman"/>
                <w:sz w:val="22"/>
              </w:rPr>
              <w:t>).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</w:p>
        </w:tc>
        <w:tc>
          <w:tcPr>
            <w:tcW w:w="1730" w:type="dxa"/>
          </w:tcPr>
          <w:p w14:paraId="74B47ABA" w14:textId="77777777" w:rsidR="007408DF" w:rsidRPr="00915DDA" w:rsidRDefault="007408D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sz w:val="22"/>
              </w:rPr>
            </w:pPr>
          </w:p>
        </w:tc>
      </w:tr>
      <w:tr w:rsidR="009B6E2F" w:rsidRPr="00915DDA" w14:paraId="6F7E7E0B" w14:textId="77777777" w:rsidTr="00197264">
        <w:trPr>
          <w:trHeight w:val="591"/>
        </w:trPr>
        <w:tc>
          <w:tcPr>
            <w:tcW w:w="1305" w:type="dxa"/>
            <w:vMerge/>
          </w:tcPr>
          <w:p w14:paraId="6BA4BB8F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29BC5489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2</w:t>
            </w:r>
          </w:p>
        </w:tc>
        <w:tc>
          <w:tcPr>
            <w:tcW w:w="6652" w:type="dxa"/>
          </w:tcPr>
          <w:p w14:paraId="3903E1B7" w14:textId="7F5C86E8" w:rsidR="007408DF" w:rsidRPr="00915DDA" w:rsidRDefault="00F8074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  <w:lang w:val="en-GB"/>
              </w:rPr>
            </w:pP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exp Hepatic Encephalopathy/ OR Liver Diseases/ OR </w:t>
            </w:r>
            <w:r w:rsidR="009B2AB2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exp Hepatic Insufficiency/ OR </w:t>
            </w: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exp Liver Cirrhosis/</w:t>
            </w:r>
            <w:r w:rsidR="009B2AB2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exp Liver/</w:t>
            </w:r>
          </w:p>
        </w:tc>
        <w:tc>
          <w:tcPr>
            <w:tcW w:w="1730" w:type="dxa"/>
          </w:tcPr>
          <w:p w14:paraId="64F6EA11" w14:textId="77777777" w:rsidR="007408DF" w:rsidRPr="00915DDA" w:rsidRDefault="007408D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45EE0747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62B64D1A" w14:textId="77777777" w:rsidR="00947275" w:rsidRPr="00915DDA" w:rsidRDefault="00947275" w:rsidP="002D407E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06B8C7E0" w14:textId="77777777" w:rsidR="00947275" w:rsidRPr="00915DDA" w:rsidRDefault="00947275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3</w:t>
            </w:r>
          </w:p>
        </w:tc>
        <w:tc>
          <w:tcPr>
            <w:tcW w:w="6652" w:type="dxa"/>
          </w:tcPr>
          <w:p w14:paraId="79D87F4A" w14:textId="45C7ED95" w:rsidR="00947275" w:rsidRPr="00915DDA" w:rsidRDefault="008512E1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  <w:lang w:val="en-GB"/>
              </w:rPr>
            </w:pP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(zinc</w:t>
            </w:r>
            <w:r w:rsidR="002D3786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ZN</w:t>
            </w:r>
            <w:r w:rsidR="002D3786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zincum</w:t>
            </w:r>
            <w:proofErr w:type="spellEnd"/>
            <w:r w:rsidR="00947275" w:rsidRPr="00915DDA">
              <w:rPr>
                <w:rFonts w:ascii="Times New Roman" w:eastAsia="微軟正黑體" w:hAnsi="Times New Roman"/>
                <w:sz w:val="22"/>
                <w:lang w:val="en-GB"/>
              </w:rPr>
              <w:t>).</w:t>
            </w:r>
            <w:proofErr w:type="spellStart"/>
            <w:r w:rsidR="00947275" w:rsidRPr="00915DDA">
              <w:rPr>
                <w:rFonts w:ascii="Times New Roman" w:eastAsia="微軟正黑體" w:hAnsi="Times New Roman"/>
                <w:sz w:val="22"/>
                <w:lang w:val="en-GB"/>
              </w:rPr>
              <w:t>mp</w:t>
            </w:r>
            <w:proofErr w:type="spellEnd"/>
            <w:r w:rsidR="00947275" w:rsidRPr="00915DDA">
              <w:rPr>
                <w:rFonts w:ascii="Times New Roman" w:eastAsia="微軟正黑體" w:hAnsi="Times New Roman"/>
                <w:sz w:val="22"/>
                <w:lang w:val="en-GB"/>
              </w:rPr>
              <w:t>.</w:t>
            </w:r>
          </w:p>
        </w:tc>
        <w:tc>
          <w:tcPr>
            <w:tcW w:w="1730" w:type="dxa"/>
          </w:tcPr>
          <w:p w14:paraId="01982C74" w14:textId="77777777" w:rsidR="00947275" w:rsidRPr="00915DDA" w:rsidRDefault="00947275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78922A36" w14:textId="77777777" w:rsidTr="00197264">
        <w:trPr>
          <w:trHeight w:val="396"/>
        </w:trPr>
        <w:tc>
          <w:tcPr>
            <w:tcW w:w="1305" w:type="dxa"/>
            <w:vMerge/>
          </w:tcPr>
          <w:p w14:paraId="5799FDEB" w14:textId="77777777" w:rsidR="00947275" w:rsidRPr="00915DDA" w:rsidRDefault="00947275" w:rsidP="002D407E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49AEFE7B" w14:textId="77777777" w:rsidR="00947275" w:rsidRPr="00915DDA" w:rsidRDefault="00947275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4</w:t>
            </w:r>
          </w:p>
        </w:tc>
        <w:tc>
          <w:tcPr>
            <w:tcW w:w="6652" w:type="dxa"/>
          </w:tcPr>
          <w:p w14:paraId="596593EB" w14:textId="17CB4BF3" w:rsidR="00947275" w:rsidRPr="00915DDA" w:rsidRDefault="00947275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  <w:lang w:val="en-GB"/>
              </w:rPr>
            </w:pP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exp Zinc/</w:t>
            </w:r>
            <w:r w:rsidR="002D3786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exp Zinc Acetate/</w:t>
            </w:r>
            <w:r w:rsidR="002D3786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exp Zinc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Sulfate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/</w:t>
            </w:r>
            <w:r w:rsidR="002D3786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exp Zinc Compounds/</w:t>
            </w:r>
          </w:p>
        </w:tc>
        <w:tc>
          <w:tcPr>
            <w:tcW w:w="1730" w:type="dxa"/>
          </w:tcPr>
          <w:p w14:paraId="28E8730B" w14:textId="77777777" w:rsidR="00947275" w:rsidRPr="00915DDA" w:rsidRDefault="00947275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15DDA" w:rsidRPr="00915DDA" w14:paraId="72E06D8D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5470CBCB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064708A3" w14:textId="483E5479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5</w:t>
            </w:r>
          </w:p>
        </w:tc>
        <w:tc>
          <w:tcPr>
            <w:tcW w:w="6652" w:type="dxa"/>
          </w:tcPr>
          <w:p w14:paraId="6E22F92E" w14:textId="0E19471D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(1 OR 2) AND (3 OR 4)</w:t>
            </w:r>
          </w:p>
        </w:tc>
        <w:tc>
          <w:tcPr>
            <w:tcW w:w="1730" w:type="dxa"/>
          </w:tcPr>
          <w:p w14:paraId="4EBE3ABE" w14:textId="21F9B8F3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8154</w:t>
            </w:r>
          </w:p>
        </w:tc>
      </w:tr>
      <w:tr w:rsidR="00915DDA" w:rsidRPr="00915DDA" w14:paraId="01509329" w14:textId="77777777" w:rsidTr="00197264">
        <w:tc>
          <w:tcPr>
            <w:tcW w:w="1305" w:type="dxa"/>
            <w:vMerge/>
          </w:tcPr>
          <w:p w14:paraId="26D7B4F5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3C45E2DC" w14:textId="77520A66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6</w:t>
            </w:r>
          </w:p>
        </w:tc>
        <w:tc>
          <w:tcPr>
            <w:tcW w:w="6652" w:type="dxa"/>
          </w:tcPr>
          <w:p w14:paraId="601CF32D" w14:textId="182AB3C0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limit 5 to (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ta analysis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OR systematic reviews)</w:t>
            </w:r>
          </w:p>
        </w:tc>
        <w:tc>
          <w:tcPr>
            <w:tcW w:w="1730" w:type="dxa"/>
          </w:tcPr>
          <w:p w14:paraId="51A9FCB5" w14:textId="18CE3810" w:rsidR="00915DDA" w:rsidRPr="00915DDA" w:rsidRDefault="00915DDA" w:rsidP="00915DDA">
            <w:pPr>
              <w:pStyle w:val="a4"/>
              <w:wordWrap w:val="0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SR: 28</w:t>
            </w:r>
          </w:p>
        </w:tc>
      </w:tr>
      <w:tr w:rsidR="00915DDA" w:rsidRPr="00915DDA" w14:paraId="6BDD5ECF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0B2A327C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6CDF876D" w14:textId="5DF954FB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7</w:t>
            </w:r>
          </w:p>
        </w:tc>
        <w:tc>
          <w:tcPr>
            <w:tcW w:w="6652" w:type="dxa"/>
          </w:tcPr>
          <w:p w14:paraId="565B57C5" w14:textId="317CC3AB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5 AND (randomized controlled trial.pt. OR controlled clinical trial.pt.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randomized.ab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.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randomised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placebo.ab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. OR drug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therapy.fs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.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randomly.ab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.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trial.ab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.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groups.ab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. not (exp animals/ not humans.sh.))</w:t>
            </w:r>
          </w:p>
        </w:tc>
        <w:tc>
          <w:tcPr>
            <w:tcW w:w="1730" w:type="dxa"/>
          </w:tcPr>
          <w:p w14:paraId="094309D8" w14:textId="30DC1AEA" w:rsidR="00915DDA" w:rsidRPr="00915DDA" w:rsidRDefault="00915DDA" w:rsidP="00915DDA">
            <w:pPr>
              <w:pStyle w:val="a4"/>
              <w:wordWrap w:val="0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RCT: 530</w:t>
            </w:r>
          </w:p>
        </w:tc>
      </w:tr>
      <w:tr w:rsidR="009B6E2F" w:rsidRPr="00915DDA" w14:paraId="69D49BD6" w14:textId="77777777" w:rsidTr="00197264">
        <w:trPr>
          <w:trHeight w:val="68"/>
        </w:trPr>
        <w:tc>
          <w:tcPr>
            <w:tcW w:w="1305" w:type="dxa"/>
            <w:vMerge w:val="restart"/>
          </w:tcPr>
          <w:p w14:paraId="497DA11E" w14:textId="77777777" w:rsidR="007408DF" w:rsidRPr="00915DDA" w:rsidRDefault="007408DF" w:rsidP="002D407E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  <w:p w14:paraId="739AC88C" w14:textId="6C332AE7" w:rsidR="007408DF" w:rsidRPr="00915DDA" w:rsidRDefault="007408DF" w:rsidP="002D407E">
            <w:pPr>
              <w:spacing w:beforeLines="10" w:before="36" w:afterLines="10" w:after="36"/>
              <w:jc w:val="both"/>
              <w:rPr>
                <w:rFonts w:eastAsia="微軟正黑體"/>
                <w:b/>
                <w:sz w:val="22"/>
                <w:szCs w:val="22"/>
              </w:rPr>
            </w:pPr>
            <w:r w:rsidRPr="00915DDA">
              <w:rPr>
                <w:rFonts w:eastAsia="微軟正黑體"/>
                <w:b/>
                <w:sz w:val="22"/>
                <w:szCs w:val="22"/>
              </w:rPr>
              <w:t>EMBASE</w:t>
            </w:r>
          </w:p>
        </w:tc>
        <w:tc>
          <w:tcPr>
            <w:tcW w:w="436" w:type="dxa"/>
          </w:tcPr>
          <w:p w14:paraId="140C9C19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6652" w:type="dxa"/>
          </w:tcPr>
          <w:p w14:paraId="42CD1AA9" w14:textId="28D23B48" w:rsidR="007408DF" w:rsidRPr="00915DDA" w:rsidRDefault="003C3E8B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encephal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</w:rPr>
              <w:t>HE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</w:rPr>
              <w:t>MHE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erammon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cerebral</w:t>
            </w:r>
            <w:proofErr w:type="spellEnd"/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encephal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a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erammona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cirrho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ozinc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ozinca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) and (liver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)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Pr="00915DDA">
              <w:rPr>
                <w:rFonts w:ascii="Times New Roman" w:eastAsia="微軟正黑體" w:hAnsi="Times New Roman"/>
                <w:sz w:val="22"/>
              </w:rPr>
              <w:t>(liver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) 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>NEAR/3</w:t>
            </w:r>
            <w:r w:rsidRPr="00915DDA">
              <w:rPr>
                <w:rFonts w:ascii="Times New Roman" w:eastAsia="微軟正黑體" w:hAnsi="Times New Roman"/>
                <w:sz w:val="22"/>
              </w:rPr>
              <w:t xml:space="preserve"> (disease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</w:rPr>
              <w:t>insufficiency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fibros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</w:rPr>
              <w:t>failure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</w:rPr>
              <w:t>coma*</w:t>
            </w:r>
            <w:r w:rsidR="002D3786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</w:rPr>
              <w:t>stupor*)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Pr="00915DDA">
              <w:rPr>
                <w:rFonts w:ascii="Times New Roman" w:eastAsia="微軟正黑體" w:hAnsi="Times New Roman"/>
                <w:sz w:val="22"/>
              </w:rPr>
              <w:t>):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ti,ab,de</w:t>
            </w:r>
            <w:proofErr w:type="spellEnd"/>
          </w:p>
        </w:tc>
        <w:tc>
          <w:tcPr>
            <w:tcW w:w="1730" w:type="dxa"/>
          </w:tcPr>
          <w:p w14:paraId="5184AC58" w14:textId="77777777" w:rsidR="007408DF" w:rsidRPr="00915DDA" w:rsidRDefault="007408D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sz w:val="22"/>
              </w:rPr>
            </w:pPr>
          </w:p>
        </w:tc>
      </w:tr>
      <w:tr w:rsidR="009B6E2F" w:rsidRPr="00915DDA" w14:paraId="1082B023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1C6B41DA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59CA0B41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2</w:t>
            </w:r>
          </w:p>
        </w:tc>
        <w:tc>
          <w:tcPr>
            <w:tcW w:w="6652" w:type="dxa"/>
          </w:tcPr>
          <w:p w14:paraId="371EAC42" w14:textId="610E4C58" w:rsidR="007408DF" w:rsidRPr="00915DDA" w:rsidRDefault="003C3E8B" w:rsidP="002D407E">
            <w:pPr>
              <w:pStyle w:val="a4"/>
              <w:tabs>
                <w:tab w:val="left" w:pos="2590"/>
              </w:tabs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'Hepatic Encephalopathy'/exp OR 'Hyperammonemia'/exp OR 'Liver Disease'/de OR </w:t>
            </w:r>
            <w:r w:rsidR="002D3786" w:rsidRPr="00915DDA">
              <w:rPr>
                <w:rFonts w:ascii="Times New Roman" w:eastAsia="Times New Roman" w:hAnsi="Times New Roman"/>
                <w:kern w:val="0"/>
                <w:sz w:val="22"/>
              </w:rPr>
              <w:t>'Liver Dysfunction</w:t>
            </w: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'</w:t>
            </w:r>
            <w:r w:rsidR="002D3786"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/exp OR </w:t>
            </w:r>
            <w:r w:rsidR="00862C80" w:rsidRPr="00915DDA">
              <w:rPr>
                <w:rFonts w:ascii="Times New Roman" w:eastAsia="Times New Roman" w:hAnsi="Times New Roman"/>
                <w:kern w:val="0"/>
                <w:sz w:val="22"/>
              </w:rPr>
              <w:t>'</w:t>
            </w: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Liver Cirrhosis'/exp OR 'Liver'/exp</w:t>
            </w:r>
          </w:p>
        </w:tc>
        <w:tc>
          <w:tcPr>
            <w:tcW w:w="1730" w:type="dxa"/>
          </w:tcPr>
          <w:p w14:paraId="2EC32C2E" w14:textId="77777777" w:rsidR="007408DF" w:rsidRPr="00915DDA" w:rsidRDefault="007408D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7269ADC1" w14:textId="77777777" w:rsidTr="00197264">
        <w:tc>
          <w:tcPr>
            <w:tcW w:w="1305" w:type="dxa"/>
            <w:vMerge/>
          </w:tcPr>
          <w:p w14:paraId="00ABF6E0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602A9FC7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3</w:t>
            </w:r>
          </w:p>
        </w:tc>
        <w:tc>
          <w:tcPr>
            <w:tcW w:w="6652" w:type="dxa"/>
          </w:tcPr>
          <w:p w14:paraId="5E407C2B" w14:textId="77BEBA03" w:rsidR="007408DF" w:rsidRPr="00915DDA" w:rsidRDefault="003C3E8B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(zinc</w:t>
            </w:r>
            <w:r w:rsidR="002D3786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ZN</w:t>
            </w:r>
            <w:r w:rsidR="002D3786" w:rsidRPr="00915DDA">
              <w:rPr>
                <w:rFonts w:ascii="Times New Roman" w:eastAsia="微軟正黑體" w:hAnsi="Times New Roman"/>
                <w:sz w:val="22"/>
                <w:lang w:val="en-GB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zincum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)</w:t>
            </w:r>
            <w:r w:rsidRPr="00915DDA">
              <w:rPr>
                <w:rFonts w:ascii="Times New Roman" w:eastAsia="微軟正黑體" w:hAnsi="Times New Roman"/>
                <w:sz w:val="22"/>
              </w:rPr>
              <w:t>: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ti,ab,de</w:t>
            </w:r>
            <w:proofErr w:type="spellEnd"/>
          </w:p>
        </w:tc>
        <w:tc>
          <w:tcPr>
            <w:tcW w:w="1730" w:type="dxa"/>
          </w:tcPr>
          <w:p w14:paraId="6AE871FC" w14:textId="77777777" w:rsidR="007408DF" w:rsidRPr="00915DDA" w:rsidRDefault="007408D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11DF79A7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5B3BC3D1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1ED408C3" w14:textId="77777777" w:rsidR="007408DF" w:rsidRPr="00915DDA" w:rsidRDefault="007408D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4</w:t>
            </w:r>
          </w:p>
        </w:tc>
        <w:tc>
          <w:tcPr>
            <w:tcW w:w="6652" w:type="dxa"/>
          </w:tcPr>
          <w:p w14:paraId="4760E087" w14:textId="2A78D5EC" w:rsidR="007408DF" w:rsidRPr="00915DDA" w:rsidRDefault="003C3E8B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'Zinc'/exp OR 'Zinc Acetate'/exp OR 'Zinc Sulfate'/exp OR 'Zinc Compounds'/exp OR 'Gluconate Zinc'/exp</w:t>
            </w:r>
          </w:p>
        </w:tc>
        <w:tc>
          <w:tcPr>
            <w:tcW w:w="1730" w:type="dxa"/>
          </w:tcPr>
          <w:p w14:paraId="6A928404" w14:textId="77777777" w:rsidR="007408DF" w:rsidRPr="00915DDA" w:rsidRDefault="007408D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15DDA" w:rsidRPr="00915DDA" w14:paraId="746E04AF" w14:textId="77777777" w:rsidTr="00197264">
        <w:tc>
          <w:tcPr>
            <w:tcW w:w="1305" w:type="dxa"/>
            <w:vMerge/>
          </w:tcPr>
          <w:p w14:paraId="2763F46A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40A449B9" w14:textId="22DB3E21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5</w:t>
            </w:r>
          </w:p>
        </w:tc>
        <w:tc>
          <w:tcPr>
            <w:tcW w:w="6652" w:type="dxa"/>
          </w:tcPr>
          <w:p w14:paraId="79AD060F" w14:textId="176D89B1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(#1 OR #2) AND (#3 OR #4) AND [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embase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]/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lim</w:t>
            </w:r>
            <w:proofErr w:type="spellEnd"/>
          </w:p>
        </w:tc>
        <w:tc>
          <w:tcPr>
            <w:tcW w:w="1730" w:type="dxa"/>
          </w:tcPr>
          <w:p w14:paraId="7DCE7511" w14:textId="3AB94B49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8592</w:t>
            </w:r>
          </w:p>
        </w:tc>
      </w:tr>
      <w:tr w:rsidR="00915DDA" w:rsidRPr="00915DDA" w14:paraId="6D966A3A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305" w:type="dxa"/>
            <w:vMerge/>
          </w:tcPr>
          <w:p w14:paraId="3BB6A2FD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68978FA9" w14:textId="108CB0C1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6</w:t>
            </w:r>
          </w:p>
        </w:tc>
        <w:tc>
          <w:tcPr>
            <w:tcW w:w="6652" w:type="dxa"/>
          </w:tcPr>
          <w:p w14:paraId="196F38BD" w14:textId="468AEC40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#5 AND ([systematic review]/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lim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OR [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ta analysis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]/lim)</w:t>
            </w:r>
          </w:p>
        </w:tc>
        <w:tc>
          <w:tcPr>
            <w:tcW w:w="1730" w:type="dxa"/>
          </w:tcPr>
          <w:p w14:paraId="5AE0652E" w14:textId="55347B83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 xml:space="preserve">SR: 64 </w:t>
            </w:r>
          </w:p>
        </w:tc>
      </w:tr>
      <w:tr w:rsidR="00915DDA" w:rsidRPr="00915DDA" w14:paraId="59528862" w14:textId="77777777" w:rsidTr="00197264">
        <w:tc>
          <w:tcPr>
            <w:tcW w:w="1305" w:type="dxa"/>
            <w:vMerge/>
          </w:tcPr>
          <w:p w14:paraId="3E762F14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56F8DD6B" w14:textId="5253D043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7</w:t>
            </w:r>
          </w:p>
        </w:tc>
        <w:tc>
          <w:tcPr>
            <w:tcW w:w="6652" w:type="dxa"/>
          </w:tcPr>
          <w:p w14:paraId="245332D5" w14:textId="05CAE338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  <w:lang w:val="en-GB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#5 AND ('crossove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procedure':de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OR 'double-blind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procedure':de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OR 'randomized controlled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trial':de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OR 'single-blind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procedure':de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OR (random* OR factorial* OR crossover* OR cross NEXT/1 over* OR placebo*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doubl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* NEAR/1 blind*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singl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* NEAR/1 blind* OR assign*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allocat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* OR volunteer*):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de,ab,ti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)</w:t>
            </w:r>
          </w:p>
        </w:tc>
        <w:tc>
          <w:tcPr>
            <w:tcW w:w="1730" w:type="dxa"/>
          </w:tcPr>
          <w:p w14:paraId="26D1CA81" w14:textId="30D69F27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 xml:space="preserve">RCT: 510 </w:t>
            </w:r>
          </w:p>
        </w:tc>
      </w:tr>
      <w:tr w:rsidR="009B6E2F" w:rsidRPr="00915DDA" w14:paraId="27538502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 w:val="restart"/>
          </w:tcPr>
          <w:p w14:paraId="7131D726" w14:textId="77777777" w:rsidR="004C72ED" w:rsidRPr="00915DDA" w:rsidRDefault="004C72ED" w:rsidP="002D407E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  <w:p w14:paraId="2017B149" w14:textId="385E4185" w:rsidR="004C72ED" w:rsidRPr="00915DDA" w:rsidRDefault="004C72ED" w:rsidP="002D407E">
            <w:pPr>
              <w:spacing w:beforeLines="10" w:before="36" w:afterLines="10" w:after="36"/>
              <w:jc w:val="both"/>
              <w:rPr>
                <w:rFonts w:eastAsia="微軟正黑體"/>
                <w:b/>
                <w:sz w:val="22"/>
                <w:szCs w:val="22"/>
              </w:rPr>
            </w:pPr>
            <w:r w:rsidRPr="00915DDA">
              <w:rPr>
                <w:rFonts w:eastAsia="微軟正黑體"/>
                <w:b/>
                <w:sz w:val="22"/>
                <w:szCs w:val="22"/>
              </w:rPr>
              <w:t>Cochrane CENTRAL</w:t>
            </w:r>
          </w:p>
        </w:tc>
        <w:tc>
          <w:tcPr>
            <w:tcW w:w="436" w:type="dxa"/>
          </w:tcPr>
          <w:p w14:paraId="47F90753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6652" w:type="dxa"/>
          </w:tcPr>
          <w:p w14:paraId="379AD1C5" w14:textId="2153A62F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encephal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HE OR MHE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erammon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cerebral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encephal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a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erammona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cirrho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ozinc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ozinca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) and (liver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)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Pr="00915DDA">
              <w:rPr>
                <w:rFonts w:ascii="Times New Roman" w:eastAsia="微軟正黑體" w:hAnsi="Times New Roman"/>
                <w:sz w:val="22"/>
              </w:rPr>
              <w:t xml:space="preserve">(liver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) NEAR3 (disease* OR insufficiency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fibros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 OR failure OR coma* OR stupor*)</w:t>
            </w:r>
            <w:r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Pr="00915DDA">
              <w:rPr>
                <w:rFonts w:ascii="Times New Roman" w:eastAsia="微軟正黑體" w:hAnsi="Times New Roman"/>
                <w:sz w:val="22"/>
              </w:rPr>
              <w:t>):</w:t>
            </w: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: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730" w:type="dxa"/>
          </w:tcPr>
          <w:p w14:paraId="496E4B82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42BBFC8C" w14:textId="77777777" w:rsidTr="00197264">
        <w:tc>
          <w:tcPr>
            <w:tcW w:w="1305" w:type="dxa"/>
            <w:vMerge/>
          </w:tcPr>
          <w:p w14:paraId="4A225BD8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232A3733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2</w:t>
            </w:r>
          </w:p>
        </w:tc>
        <w:tc>
          <w:tcPr>
            <w:tcW w:w="6652" w:type="dxa"/>
          </w:tcPr>
          <w:p w14:paraId="25946F2E" w14:textId="2F0CCC96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</w:t>
            </w:r>
            <w:r w:rsidR="00321C2C" w:rsidRPr="00915DDA">
              <w:rPr>
                <w:rFonts w:ascii="Times New Roman" w:eastAsia="Times New Roman" w:hAnsi="Times New Roman"/>
                <w:kern w:val="0"/>
                <w:sz w:val="22"/>
              </w:rPr>
              <w:t>Hepatic Encephalopathy] explode all trees</w:t>
            </w:r>
          </w:p>
        </w:tc>
        <w:tc>
          <w:tcPr>
            <w:tcW w:w="1730" w:type="dxa"/>
          </w:tcPr>
          <w:p w14:paraId="4A79EE69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2A341B97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4E5941F9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5144B9CF" w14:textId="2C132954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3</w:t>
            </w:r>
          </w:p>
        </w:tc>
        <w:tc>
          <w:tcPr>
            <w:tcW w:w="6652" w:type="dxa"/>
          </w:tcPr>
          <w:p w14:paraId="5499178F" w14:textId="76119DAB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Liver Diseases] this term only</w:t>
            </w:r>
          </w:p>
        </w:tc>
        <w:tc>
          <w:tcPr>
            <w:tcW w:w="1730" w:type="dxa"/>
          </w:tcPr>
          <w:p w14:paraId="1029AF3B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197264" w:rsidRPr="00915DDA" w14:paraId="1B47A49E" w14:textId="77777777" w:rsidTr="00197264">
        <w:tc>
          <w:tcPr>
            <w:tcW w:w="1305" w:type="dxa"/>
            <w:vMerge/>
          </w:tcPr>
          <w:p w14:paraId="0CCAD960" w14:textId="77777777" w:rsidR="00197264" w:rsidRPr="00915DDA" w:rsidRDefault="00197264" w:rsidP="0019726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5D01E877" w14:textId="5DFE723B" w:rsidR="00197264" w:rsidRPr="00915DDA" w:rsidRDefault="00197264" w:rsidP="0019726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4</w:t>
            </w:r>
          </w:p>
        </w:tc>
        <w:tc>
          <w:tcPr>
            <w:tcW w:w="6652" w:type="dxa"/>
          </w:tcPr>
          <w:p w14:paraId="2D400259" w14:textId="76DBEB1D" w:rsidR="00197264" w:rsidRPr="00915DDA" w:rsidRDefault="00197264" w:rsidP="00197264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</w:t>
            </w:r>
            <w:r w:rsidRPr="00915DDA">
              <w:rPr>
                <w:rFonts w:ascii="Times New Roman" w:eastAsia="微軟正黑體" w:hAnsi="Times New Roman"/>
                <w:sz w:val="22"/>
                <w:lang w:val="en-GB"/>
              </w:rPr>
              <w:t>Hepatic Insufficiency</w:t>
            </w: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] explode all trees</w:t>
            </w:r>
          </w:p>
        </w:tc>
        <w:tc>
          <w:tcPr>
            <w:tcW w:w="1730" w:type="dxa"/>
          </w:tcPr>
          <w:p w14:paraId="0BA6DBB7" w14:textId="77777777" w:rsidR="00197264" w:rsidRPr="00915DDA" w:rsidRDefault="00197264" w:rsidP="00197264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197264" w:rsidRPr="00915DDA" w14:paraId="76B87A7F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0A809E8F" w14:textId="77777777" w:rsidR="00197264" w:rsidRPr="00915DDA" w:rsidRDefault="00197264" w:rsidP="0019726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034F9152" w14:textId="0571210C" w:rsidR="00197264" w:rsidRPr="00915DDA" w:rsidRDefault="00197264" w:rsidP="0019726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5</w:t>
            </w:r>
          </w:p>
        </w:tc>
        <w:tc>
          <w:tcPr>
            <w:tcW w:w="6652" w:type="dxa"/>
          </w:tcPr>
          <w:p w14:paraId="1E86A133" w14:textId="1CDAAB20" w:rsidR="00197264" w:rsidRPr="00915DDA" w:rsidRDefault="00197264" w:rsidP="00197264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Liver Cirrhosis] explode all trees </w:t>
            </w:r>
          </w:p>
        </w:tc>
        <w:tc>
          <w:tcPr>
            <w:tcW w:w="1730" w:type="dxa"/>
          </w:tcPr>
          <w:p w14:paraId="2DE2F407" w14:textId="77777777" w:rsidR="00197264" w:rsidRPr="00915DDA" w:rsidRDefault="00197264" w:rsidP="00197264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4A78316E" w14:textId="77777777" w:rsidTr="00197264">
        <w:tc>
          <w:tcPr>
            <w:tcW w:w="1305" w:type="dxa"/>
            <w:vMerge/>
          </w:tcPr>
          <w:p w14:paraId="3E21CB0E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3177A1BE" w14:textId="600D7424" w:rsidR="004C72ED" w:rsidRPr="00915DDA" w:rsidRDefault="00197264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6</w:t>
            </w:r>
          </w:p>
        </w:tc>
        <w:tc>
          <w:tcPr>
            <w:tcW w:w="6652" w:type="dxa"/>
          </w:tcPr>
          <w:p w14:paraId="5584BEB4" w14:textId="58844B76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</w:t>
            </w:r>
            <w:r w:rsidR="00321C2C" w:rsidRPr="00915DDA">
              <w:rPr>
                <w:rFonts w:ascii="Times New Roman" w:eastAsia="Times New Roman" w:hAnsi="Times New Roman"/>
                <w:kern w:val="0"/>
                <w:sz w:val="22"/>
              </w:rPr>
              <w:t>Liver</w:t>
            </w: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] explode all trees </w:t>
            </w:r>
          </w:p>
        </w:tc>
        <w:tc>
          <w:tcPr>
            <w:tcW w:w="1730" w:type="dxa"/>
          </w:tcPr>
          <w:p w14:paraId="6094E092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1D3E4694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40D46EDC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30ADCC42" w14:textId="6007691A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7</w:t>
            </w:r>
          </w:p>
        </w:tc>
        <w:tc>
          <w:tcPr>
            <w:tcW w:w="6652" w:type="dxa"/>
          </w:tcPr>
          <w:p w14:paraId="1681CDC1" w14:textId="6B9250FA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(zinc OR ZN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zincum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):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730" w:type="dxa"/>
          </w:tcPr>
          <w:p w14:paraId="0CBF2D6C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2B62AC06" w14:textId="77777777" w:rsidTr="00197264">
        <w:tc>
          <w:tcPr>
            <w:tcW w:w="1305" w:type="dxa"/>
            <w:vMerge/>
          </w:tcPr>
          <w:p w14:paraId="79AE8974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37DC19EE" w14:textId="1757E82F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8</w:t>
            </w:r>
          </w:p>
        </w:tc>
        <w:tc>
          <w:tcPr>
            <w:tcW w:w="6652" w:type="dxa"/>
          </w:tcPr>
          <w:p w14:paraId="11DBA3CB" w14:textId="3658926F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Zinc] explode all trees </w:t>
            </w:r>
          </w:p>
        </w:tc>
        <w:tc>
          <w:tcPr>
            <w:tcW w:w="1730" w:type="dxa"/>
          </w:tcPr>
          <w:p w14:paraId="32275E8A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4DFF9DB6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79265409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4E72C6EB" w14:textId="33253181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9</w:t>
            </w:r>
          </w:p>
        </w:tc>
        <w:tc>
          <w:tcPr>
            <w:tcW w:w="6652" w:type="dxa"/>
          </w:tcPr>
          <w:p w14:paraId="244603B5" w14:textId="153847F8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Times New Roman" w:hAnsi="Times New Roman"/>
                <w:kern w:val="0"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Zinc Acetate] explode all trees </w:t>
            </w:r>
          </w:p>
        </w:tc>
        <w:tc>
          <w:tcPr>
            <w:tcW w:w="1730" w:type="dxa"/>
          </w:tcPr>
          <w:p w14:paraId="2D090488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461C4E4C" w14:textId="77777777" w:rsidTr="00197264">
        <w:tc>
          <w:tcPr>
            <w:tcW w:w="1305" w:type="dxa"/>
            <w:vMerge/>
          </w:tcPr>
          <w:p w14:paraId="625233D2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069ADDED" w14:textId="6A3ACC7B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0</w:t>
            </w:r>
          </w:p>
        </w:tc>
        <w:tc>
          <w:tcPr>
            <w:tcW w:w="6652" w:type="dxa"/>
          </w:tcPr>
          <w:p w14:paraId="7E409061" w14:textId="2B2DA486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Zinc Sulfate] explode all trees </w:t>
            </w:r>
          </w:p>
        </w:tc>
        <w:tc>
          <w:tcPr>
            <w:tcW w:w="1730" w:type="dxa"/>
          </w:tcPr>
          <w:p w14:paraId="0DEFDDCA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17B9E026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46F49120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2F705876" w14:textId="2307AB69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1</w:t>
            </w:r>
          </w:p>
        </w:tc>
        <w:tc>
          <w:tcPr>
            <w:tcW w:w="6652" w:type="dxa"/>
          </w:tcPr>
          <w:p w14:paraId="03FE668F" w14:textId="110D81B3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MeSH</w:t>
            </w:r>
            <w:proofErr w:type="spellEnd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 descriptor: [Zinc Compounds] explode all trees </w:t>
            </w:r>
          </w:p>
        </w:tc>
        <w:tc>
          <w:tcPr>
            <w:tcW w:w="1730" w:type="dxa"/>
          </w:tcPr>
          <w:p w14:paraId="51B13E8F" w14:textId="77777777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3AA9D917" w14:textId="77777777" w:rsidTr="00197264">
        <w:tc>
          <w:tcPr>
            <w:tcW w:w="1305" w:type="dxa"/>
            <w:vMerge/>
          </w:tcPr>
          <w:p w14:paraId="50D8D05E" w14:textId="77777777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28BE99B1" w14:textId="6C317BB1" w:rsidR="004C72ED" w:rsidRPr="00915DDA" w:rsidRDefault="004C72ED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2</w:t>
            </w:r>
          </w:p>
        </w:tc>
        <w:tc>
          <w:tcPr>
            <w:tcW w:w="6652" w:type="dxa"/>
          </w:tcPr>
          <w:p w14:paraId="331AD239" w14:textId="4E355B69" w:rsidR="004C72ED" w:rsidRPr="00915DDA" w:rsidRDefault="004C72ED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(#1 OR #2 OR #3 OR #4 OR #5 OR #6) AND (#7 OR #8 OR #9 OR #10 OR #11) @Trials</w:t>
            </w:r>
          </w:p>
        </w:tc>
        <w:tc>
          <w:tcPr>
            <w:tcW w:w="1730" w:type="dxa"/>
          </w:tcPr>
          <w:p w14:paraId="26FFB405" w14:textId="73D929C6" w:rsidR="004C72ED" w:rsidRPr="00915DDA" w:rsidRDefault="00915DDA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RCT: 110</w:t>
            </w:r>
          </w:p>
        </w:tc>
      </w:tr>
      <w:tr w:rsidR="009B6E2F" w:rsidRPr="00915DDA" w14:paraId="0D62F797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 w:val="restart"/>
          </w:tcPr>
          <w:p w14:paraId="52C5B572" w14:textId="05CEBD98" w:rsidR="001570AF" w:rsidRPr="00915DDA" w:rsidRDefault="001570AF" w:rsidP="002D407E">
            <w:pPr>
              <w:spacing w:beforeLines="10" w:before="36" w:afterLines="10" w:after="36"/>
              <w:jc w:val="both"/>
              <w:rPr>
                <w:rFonts w:eastAsia="微軟正黑體"/>
                <w:b/>
                <w:sz w:val="22"/>
                <w:szCs w:val="22"/>
              </w:rPr>
            </w:pPr>
            <w:r w:rsidRPr="00915DDA">
              <w:rPr>
                <w:rFonts w:eastAsia="微軟正黑體"/>
                <w:b/>
                <w:sz w:val="22"/>
                <w:szCs w:val="22"/>
              </w:rPr>
              <w:t>4)</w:t>
            </w:r>
          </w:p>
          <w:p w14:paraId="71299873" w14:textId="674C2843" w:rsidR="001570AF" w:rsidRPr="00915DDA" w:rsidRDefault="001570AF" w:rsidP="002D407E">
            <w:pPr>
              <w:spacing w:beforeLines="10" w:before="36" w:afterLines="10" w:after="36"/>
              <w:jc w:val="both"/>
              <w:rPr>
                <w:rFonts w:eastAsia="微軟正黑體"/>
                <w:b/>
                <w:sz w:val="22"/>
                <w:szCs w:val="22"/>
              </w:rPr>
            </w:pPr>
            <w:r w:rsidRPr="00915DDA">
              <w:rPr>
                <w:rFonts w:eastAsia="微軟正黑體"/>
                <w:b/>
                <w:sz w:val="22"/>
                <w:szCs w:val="22"/>
              </w:rPr>
              <w:t>Scopus</w:t>
            </w:r>
          </w:p>
        </w:tc>
        <w:tc>
          <w:tcPr>
            <w:tcW w:w="436" w:type="dxa"/>
          </w:tcPr>
          <w:p w14:paraId="63CA58B4" w14:textId="5C01B792" w:rsidR="001570AF" w:rsidRPr="00915DDA" w:rsidRDefault="001570A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6652" w:type="dxa"/>
          </w:tcPr>
          <w:p w14:paraId="64B9E501" w14:textId="2FA7C97A" w:rsidR="001570AF" w:rsidRPr="00915DDA" w:rsidRDefault="001570A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TITLE-ABS-KEY</w:t>
            </w:r>
            <w:r w:rsidR="00321C2C" w:rsidRPr="00915DDA">
              <w:rPr>
                <w:rFonts w:ascii="Times New Roman" w:eastAsia="微軟正黑體" w:hAnsi="Times New Roman"/>
                <w:sz w:val="22"/>
              </w:rPr>
              <w:t xml:space="preserve"> </w:t>
            </w: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encephalopath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HE OR MHE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yperammonemi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epatocerebral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epatoencephalopath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ammonemi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ammonaemi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yperammonaemi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cirrho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epatopath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r w:rsidR="0037174D"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="0037174D"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ammoni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ypozincemi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ypozincaemi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) and (liver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>*)</w:t>
            </w:r>
            <w:r w:rsidR="0037174D"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r w:rsidR="0037174D" w:rsidRPr="00915DDA">
              <w:rPr>
                <w:rFonts w:ascii="Times New Roman" w:eastAsia="微軟正黑體" w:hAnsi="Times New Roman"/>
                <w:b/>
                <w:sz w:val="22"/>
              </w:rPr>
              <w:t>(</w:t>
            </w:r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(liver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 xml:space="preserve">*) W/3 (disease* OR insufficiency OR </w:t>
            </w:r>
            <w:proofErr w:type="spellStart"/>
            <w:r w:rsidR="0037174D" w:rsidRPr="00915DDA">
              <w:rPr>
                <w:rFonts w:ascii="Times New Roman" w:eastAsia="微軟正黑體" w:hAnsi="Times New Roman"/>
                <w:sz w:val="22"/>
              </w:rPr>
              <w:t>fibros</w:t>
            </w:r>
            <w:proofErr w:type="spellEnd"/>
            <w:r w:rsidR="0037174D" w:rsidRPr="00915DDA">
              <w:rPr>
                <w:rFonts w:ascii="Times New Roman" w:eastAsia="微軟正黑體" w:hAnsi="Times New Roman"/>
                <w:sz w:val="22"/>
              </w:rPr>
              <w:t>* OR failure OR coma* OR stupor*)</w:t>
            </w:r>
            <w:r w:rsidR="0037174D" w:rsidRPr="00915DDA">
              <w:rPr>
                <w:rFonts w:ascii="Times New Roman" w:eastAsia="微軟正黑體" w:hAnsi="Times New Roman"/>
                <w:b/>
                <w:sz w:val="22"/>
              </w:rPr>
              <w:t>)</w:t>
            </w:r>
            <w:r w:rsidRPr="00915DDA">
              <w:rPr>
                <w:rFonts w:ascii="Times New Roman" w:eastAsia="微軟正黑體" w:hAnsi="Times New Roman"/>
                <w:sz w:val="22"/>
              </w:rPr>
              <w:t>)</w:t>
            </w:r>
          </w:p>
        </w:tc>
        <w:tc>
          <w:tcPr>
            <w:tcW w:w="1730" w:type="dxa"/>
          </w:tcPr>
          <w:p w14:paraId="4A933B9E" w14:textId="77777777" w:rsidR="001570AF" w:rsidRPr="00915DDA" w:rsidRDefault="001570A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B6E2F" w:rsidRPr="00915DDA" w14:paraId="60756BDE" w14:textId="77777777" w:rsidTr="00197264">
        <w:tc>
          <w:tcPr>
            <w:tcW w:w="1305" w:type="dxa"/>
            <w:vMerge/>
          </w:tcPr>
          <w:p w14:paraId="28C11182" w14:textId="77777777" w:rsidR="001570AF" w:rsidRPr="00915DDA" w:rsidRDefault="001570A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11C95DCE" w14:textId="48EC3D72" w:rsidR="001570AF" w:rsidRPr="00915DDA" w:rsidRDefault="001570AF" w:rsidP="002D407E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2</w:t>
            </w:r>
          </w:p>
        </w:tc>
        <w:tc>
          <w:tcPr>
            <w:tcW w:w="6652" w:type="dxa"/>
          </w:tcPr>
          <w:p w14:paraId="75205670" w14:textId="52E90AB0" w:rsidR="001570AF" w:rsidRPr="00915DDA" w:rsidRDefault="001570A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TITLE-ABS-KEY</w:t>
            </w:r>
            <w:r w:rsidR="00321C2C" w:rsidRPr="00915DDA">
              <w:rPr>
                <w:rFonts w:ascii="Times New Roman" w:eastAsia="微軟正黑體" w:hAnsi="Times New Roman"/>
                <w:sz w:val="22"/>
              </w:rPr>
              <w:t xml:space="preserve"> </w:t>
            </w: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 xml:space="preserve">zinc OR ZN OR </w:t>
            </w:r>
            <w:proofErr w:type="spellStart"/>
            <w:r w:rsidRPr="00915DDA">
              <w:rPr>
                <w:rFonts w:ascii="Times New Roman" w:eastAsia="Times New Roman" w:hAnsi="Times New Roman"/>
                <w:kern w:val="0"/>
                <w:sz w:val="22"/>
              </w:rPr>
              <w:t>zincum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)</w:t>
            </w:r>
          </w:p>
        </w:tc>
        <w:tc>
          <w:tcPr>
            <w:tcW w:w="1730" w:type="dxa"/>
          </w:tcPr>
          <w:p w14:paraId="74A10623" w14:textId="77777777" w:rsidR="001570AF" w:rsidRPr="00915DDA" w:rsidRDefault="001570AF" w:rsidP="002D407E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</w:p>
        </w:tc>
      </w:tr>
      <w:tr w:rsidR="00915DDA" w:rsidRPr="00915DDA" w14:paraId="29D18D65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13B806EE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15EEA5CA" w14:textId="29FE1D5A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3</w:t>
            </w:r>
          </w:p>
        </w:tc>
        <w:tc>
          <w:tcPr>
            <w:tcW w:w="6652" w:type="dxa"/>
          </w:tcPr>
          <w:p w14:paraId="7F5AFB3D" w14:textId="12A6F34A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#1 AND #2</w:t>
            </w:r>
          </w:p>
        </w:tc>
        <w:tc>
          <w:tcPr>
            <w:tcW w:w="1730" w:type="dxa"/>
          </w:tcPr>
          <w:p w14:paraId="60655097" w14:textId="2702899D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323</w:t>
            </w:r>
          </w:p>
        </w:tc>
      </w:tr>
      <w:tr w:rsidR="00915DDA" w:rsidRPr="00915DDA" w14:paraId="1B917C81" w14:textId="77777777" w:rsidTr="00197264">
        <w:tc>
          <w:tcPr>
            <w:tcW w:w="1305" w:type="dxa"/>
            <w:vMerge/>
          </w:tcPr>
          <w:p w14:paraId="672A1BAE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5574C0B2" w14:textId="14B8BE7E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4</w:t>
            </w:r>
          </w:p>
        </w:tc>
        <w:tc>
          <w:tcPr>
            <w:tcW w:w="6652" w:type="dxa"/>
          </w:tcPr>
          <w:p w14:paraId="7B11485F" w14:textId="1A608566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#3 AND TITLE-ABS-KEY (randomized OR placebo OR drug therapy OR randomly OR trial OR groups)</w:t>
            </w:r>
          </w:p>
        </w:tc>
        <w:tc>
          <w:tcPr>
            <w:tcW w:w="1730" w:type="dxa"/>
          </w:tcPr>
          <w:p w14:paraId="6112714D" w14:textId="105CB6F1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40</w:t>
            </w:r>
          </w:p>
        </w:tc>
      </w:tr>
      <w:tr w:rsidR="00915DDA" w:rsidRPr="00915DDA" w14:paraId="6BD1B9ED" w14:textId="77777777" w:rsidTr="0019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5" w:type="dxa"/>
            <w:vMerge/>
          </w:tcPr>
          <w:p w14:paraId="490E773E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36" w:type="dxa"/>
          </w:tcPr>
          <w:p w14:paraId="4B015CF7" w14:textId="69EBD1B0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5</w:t>
            </w:r>
          </w:p>
        </w:tc>
        <w:tc>
          <w:tcPr>
            <w:tcW w:w="6652" w:type="dxa"/>
          </w:tcPr>
          <w:p w14:paraId="0E584899" w14:textId="5AA712DE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#4 AND ( EXCLUDE ( SUBJAREA , "VETE" ) OR EXCLUDE ( SUBJAREA ,  "AGRI" ) OR EXCLUDE ( SUBJAREA , "CENG" ) OR EXCLUDE ( SUBJAREA , "CHEM" ) OR EXCLUDE ( SUBJAREA , "ENVI" ) )</w:t>
            </w:r>
          </w:p>
        </w:tc>
        <w:tc>
          <w:tcPr>
            <w:tcW w:w="1730" w:type="dxa"/>
          </w:tcPr>
          <w:p w14:paraId="6BE5D964" w14:textId="4E95B130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 xml:space="preserve">RCT: 134 </w:t>
            </w:r>
          </w:p>
        </w:tc>
      </w:tr>
      <w:tr w:rsidR="00915DDA" w:rsidRPr="00915DDA" w14:paraId="2B5B184A" w14:textId="77777777" w:rsidTr="00197264">
        <w:tc>
          <w:tcPr>
            <w:tcW w:w="1305" w:type="dxa"/>
          </w:tcPr>
          <w:p w14:paraId="46B5F62C" w14:textId="77777777" w:rsidR="00915DDA" w:rsidRPr="00915DDA" w:rsidRDefault="00915DDA" w:rsidP="00915DDA">
            <w:pPr>
              <w:spacing w:beforeLines="10" w:before="36" w:afterLines="10" w:after="36"/>
              <w:jc w:val="both"/>
              <w:rPr>
                <w:rFonts w:eastAsia="微軟正黑體"/>
                <w:b/>
                <w:sz w:val="22"/>
                <w:szCs w:val="22"/>
              </w:rPr>
            </w:pPr>
            <w:r w:rsidRPr="00915DDA">
              <w:rPr>
                <w:rFonts w:eastAsia="微軟正黑體"/>
                <w:b/>
                <w:sz w:val="22"/>
                <w:szCs w:val="22"/>
              </w:rPr>
              <w:t>4)</w:t>
            </w:r>
          </w:p>
          <w:p w14:paraId="4DB1D837" w14:textId="6880C6D8" w:rsidR="00915DDA" w:rsidRPr="00915DDA" w:rsidRDefault="00915DDA" w:rsidP="00915DDA">
            <w:pPr>
              <w:jc w:val="both"/>
              <w:rPr>
                <w:rFonts w:eastAsia="微軟正黑體"/>
                <w:b/>
                <w:sz w:val="22"/>
                <w:szCs w:val="22"/>
              </w:rPr>
            </w:pPr>
            <w:r w:rsidRPr="00915DDA">
              <w:rPr>
                <w:rFonts w:eastAsia="微軟正黑體"/>
                <w:b/>
                <w:sz w:val="22"/>
                <w:szCs w:val="22"/>
              </w:rPr>
              <w:t>ICTRP</w:t>
            </w:r>
          </w:p>
        </w:tc>
        <w:tc>
          <w:tcPr>
            <w:tcW w:w="436" w:type="dxa"/>
          </w:tcPr>
          <w:p w14:paraId="3AC094D7" w14:textId="77777777" w:rsidR="00915DDA" w:rsidRPr="00915DDA" w:rsidRDefault="00915DDA" w:rsidP="00915DDA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6652" w:type="dxa"/>
          </w:tcPr>
          <w:p w14:paraId="5C1417B0" w14:textId="154B8092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>(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encephal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erammon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cerebral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encephal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erammonaem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cirrho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opath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 OR ((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ammoni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ypozinc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disease* OR insufficiency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fibros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 xml:space="preserve">* OR failure OR coma* OR stupor*) and (liver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hepat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*))) @Condition</w:t>
            </w:r>
          </w:p>
          <w:p w14:paraId="091AD44D" w14:textId="76280F4C" w:rsidR="00915DDA" w:rsidRPr="00915DDA" w:rsidRDefault="00915DDA" w:rsidP="00915DDA">
            <w:pPr>
              <w:pStyle w:val="a4"/>
              <w:spacing w:beforeLines="10" w:before="36" w:afterLines="10" w:after="36" w:line="280" w:lineRule="exact"/>
              <w:ind w:leftChars="0" w:left="0"/>
              <w:jc w:val="both"/>
              <w:rPr>
                <w:rFonts w:ascii="Times New Roman" w:eastAsia="微軟正黑體" w:hAnsi="Times New Roman"/>
                <w:sz w:val="22"/>
              </w:rPr>
            </w:pPr>
            <w:r w:rsidRPr="00915DDA">
              <w:rPr>
                <w:rFonts w:ascii="Times New Roman" w:eastAsia="微軟正黑體" w:hAnsi="Times New Roman"/>
                <w:sz w:val="22"/>
              </w:rPr>
              <w:t xml:space="preserve">AND (zinc OR ZN OR </w:t>
            </w:r>
            <w:proofErr w:type="spellStart"/>
            <w:r w:rsidRPr="00915DDA">
              <w:rPr>
                <w:rFonts w:ascii="Times New Roman" w:eastAsia="微軟正黑體" w:hAnsi="Times New Roman"/>
                <w:sz w:val="22"/>
              </w:rPr>
              <w:t>zincum</w:t>
            </w:r>
            <w:proofErr w:type="spellEnd"/>
            <w:r w:rsidRPr="00915DDA">
              <w:rPr>
                <w:rFonts w:ascii="Times New Roman" w:eastAsia="微軟正黑體" w:hAnsi="Times New Roman"/>
                <w:sz w:val="22"/>
              </w:rPr>
              <w:t>) @Intervention</w:t>
            </w:r>
          </w:p>
        </w:tc>
        <w:tc>
          <w:tcPr>
            <w:tcW w:w="1730" w:type="dxa"/>
          </w:tcPr>
          <w:p w14:paraId="654F396E" w14:textId="75FCBFEA" w:rsidR="00915DDA" w:rsidRPr="00915DDA" w:rsidRDefault="00915DDA" w:rsidP="00915DDA">
            <w:pPr>
              <w:pStyle w:val="a4"/>
              <w:wordWrap w:val="0"/>
              <w:spacing w:beforeLines="10" w:before="36" w:afterLines="10" w:after="36" w:line="280" w:lineRule="exact"/>
              <w:ind w:leftChars="0" w:left="0"/>
              <w:jc w:val="right"/>
              <w:rPr>
                <w:rFonts w:ascii="Times New Roman" w:eastAsia="微軟正黑體" w:hAnsi="Times New Roman"/>
                <w:b/>
                <w:sz w:val="22"/>
              </w:rPr>
            </w:pPr>
            <w:r w:rsidRPr="00915DDA">
              <w:rPr>
                <w:rFonts w:ascii="Times New Roman" w:eastAsia="微軟正黑體" w:hAnsi="Times New Roman"/>
                <w:b/>
                <w:sz w:val="22"/>
              </w:rPr>
              <w:t>CT: 14</w:t>
            </w:r>
          </w:p>
        </w:tc>
      </w:tr>
    </w:tbl>
    <w:p w14:paraId="07ED65DF" w14:textId="77777777" w:rsidR="00CE0241" w:rsidRPr="00915DDA" w:rsidRDefault="00CE0241">
      <w:pPr>
        <w:rPr>
          <w:rFonts w:eastAsia="微軟正黑體"/>
          <w:sz w:val="22"/>
          <w:szCs w:val="22"/>
        </w:rPr>
      </w:pPr>
    </w:p>
    <w:sectPr w:rsidR="00CE0241" w:rsidRPr="00915DDA" w:rsidSect="00907E40">
      <w:footerReference w:type="default" r:id="rId7"/>
      <w:pgSz w:w="11906" w:h="16838" w:code="9"/>
      <w:pgMar w:top="964" w:right="964" w:bottom="964" w:left="964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8D5A8" w14:textId="77777777" w:rsidR="00007BD2" w:rsidRDefault="00007BD2" w:rsidP="00BC7806">
      <w:r>
        <w:separator/>
      </w:r>
    </w:p>
  </w:endnote>
  <w:endnote w:type="continuationSeparator" w:id="0">
    <w:p w14:paraId="0823349F" w14:textId="77777777" w:rsidR="00007BD2" w:rsidRDefault="00007BD2" w:rsidP="00BC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53D387" w14:textId="36CACB99" w:rsidR="00741CA0" w:rsidRDefault="00741CA0" w:rsidP="007F6A6D">
    <w:pPr>
      <w:pStyle w:val="a8"/>
      <w:tabs>
        <w:tab w:val="clear" w:pos="8306"/>
      </w:tabs>
      <w:ind w:right="55"/>
      <w:jc w:val="right"/>
    </w:pPr>
    <w:r>
      <w:fldChar w:fldCharType="begin"/>
    </w:r>
    <w:r w:rsidRPr="00035ACF">
      <w:instrText xml:space="preserve"> PAGE   \* MERGEFORMAT </w:instrText>
    </w:r>
    <w:r>
      <w:fldChar w:fldCharType="separate"/>
    </w:r>
    <w:r w:rsidR="00A222AF" w:rsidRPr="00A222AF">
      <w:rPr>
        <w:noProof/>
        <w:lang w:val="zh-TW"/>
      </w:rPr>
      <w:t>2</w:t>
    </w:r>
    <w:r>
      <w:fldChar w:fldCharType="end"/>
    </w:r>
  </w:p>
  <w:p w14:paraId="43E6D4FC" w14:textId="77777777" w:rsidR="00741CA0" w:rsidRPr="007D52D3" w:rsidRDefault="00741CA0">
    <w:pPr>
      <w:pStyle w:val="a8"/>
      <w:rPr>
        <w:color w:val="FFFFFF"/>
        <w:sz w:val="14"/>
        <w:szCs w:val="14"/>
      </w:rPr>
    </w:pPr>
    <w:r w:rsidRPr="007D52D3">
      <w:rPr>
        <w:rFonts w:hint="eastAsia"/>
        <w:color w:val="FFFFFF"/>
        <w:sz w:val="14"/>
        <w:szCs w:val="14"/>
      </w:rPr>
      <w:t>馬偕紀念醫院圖書館</w:t>
    </w:r>
    <w:r w:rsidRPr="007D52D3">
      <w:rPr>
        <w:color w:val="FFFFFF"/>
        <w:sz w:val="14"/>
        <w:szCs w:val="14"/>
      </w:rPr>
      <w:t xml:space="preserve"> Mackay Memorial Hospital Library 2012-1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B66E0" w14:textId="77777777" w:rsidR="00007BD2" w:rsidRDefault="00007BD2" w:rsidP="00BC7806">
      <w:r>
        <w:separator/>
      </w:r>
    </w:p>
  </w:footnote>
  <w:footnote w:type="continuationSeparator" w:id="0">
    <w:p w14:paraId="5DB22AEE" w14:textId="77777777" w:rsidR="00007BD2" w:rsidRDefault="00007BD2" w:rsidP="00BC7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82584"/>
    <w:multiLevelType w:val="hybridMultilevel"/>
    <w:tmpl w:val="8D766EE2"/>
    <w:lvl w:ilvl="0" w:tplc="77EC279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71A20C4"/>
    <w:multiLevelType w:val="hybridMultilevel"/>
    <w:tmpl w:val="347830F8"/>
    <w:lvl w:ilvl="0" w:tplc="F03CF1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CE7398B"/>
    <w:multiLevelType w:val="multilevel"/>
    <w:tmpl w:val="C9125E9A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3" w15:restartNumberingAfterBreak="0">
    <w:nsid w:val="0ECC67BF"/>
    <w:multiLevelType w:val="hybridMultilevel"/>
    <w:tmpl w:val="3FC265CE"/>
    <w:lvl w:ilvl="0" w:tplc="1610E41C">
      <w:start w:val="1"/>
      <w:numFmt w:val="decimal"/>
      <w:lvlText w:val="(%1)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0F641829"/>
    <w:multiLevelType w:val="hybridMultilevel"/>
    <w:tmpl w:val="30904C2E"/>
    <w:lvl w:ilvl="0" w:tplc="ED5478F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 w15:restartNumberingAfterBreak="0">
    <w:nsid w:val="1A91606C"/>
    <w:multiLevelType w:val="hybridMultilevel"/>
    <w:tmpl w:val="992EFC30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6" w15:restartNumberingAfterBreak="0">
    <w:nsid w:val="232735B4"/>
    <w:multiLevelType w:val="hybridMultilevel"/>
    <w:tmpl w:val="CE4E00B2"/>
    <w:lvl w:ilvl="0" w:tplc="92B236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 w15:restartNumberingAfterBreak="0">
    <w:nsid w:val="23814E3B"/>
    <w:multiLevelType w:val="hybridMultilevel"/>
    <w:tmpl w:val="CDB640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9" w15:restartNumberingAfterBreak="0">
    <w:nsid w:val="2821249A"/>
    <w:multiLevelType w:val="multilevel"/>
    <w:tmpl w:val="BA1A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D74B2F"/>
    <w:multiLevelType w:val="hybridMultilevel"/>
    <w:tmpl w:val="ED40704A"/>
    <w:lvl w:ilvl="0" w:tplc="D01E846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2382B82"/>
    <w:multiLevelType w:val="multilevel"/>
    <w:tmpl w:val="9AFC2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3867BC"/>
    <w:multiLevelType w:val="multilevel"/>
    <w:tmpl w:val="AD7E3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955CE0"/>
    <w:multiLevelType w:val="multilevel"/>
    <w:tmpl w:val="D49283EE"/>
    <w:lvl w:ilvl="0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4" w15:restartNumberingAfterBreak="0">
    <w:nsid w:val="54C70FF2"/>
    <w:multiLevelType w:val="hybridMultilevel"/>
    <w:tmpl w:val="944E2172"/>
    <w:lvl w:ilvl="0" w:tplc="92B236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5" w15:restartNumberingAfterBreak="0">
    <w:nsid w:val="60F327C8"/>
    <w:multiLevelType w:val="multilevel"/>
    <w:tmpl w:val="9B0A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8839A5"/>
    <w:multiLevelType w:val="multilevel"/>
    <w:tmpl w:val="992EFC30"/>
    <w:lvl w:ilvl="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7" w15:restartNumberingAfterBreak="0">
    <w:nsid w:val="79766BAD"/>
    <w:multiLevelType w:val="hybridMultilevel"/>
    <w:tmpl w:val="302C7D0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4"/>
  </w:num>
  <w:num w:numId="4">
    <w:abstractNumId w:val="6"/>
  </w:num>
  <w:num w:numId="5">
    <w:abstractNumId w:val="7"/>
  </w:num>
  <w:num w:numId="6">
    <w:abstractNumId w:val="5"/>
  </w:num>
  <w:num w:numId="7">
    <w:abstractNumId w:val="13"/>
  </w:num>
  <w:num w:numId="8">
    <w:abstractNumId w:val="16"/>
  </w:num>
  <w:num w:numId="9">
    <w:abstractNumId w:val="8"/>
  </w:num>
  <w:num w:numId="10">
    <w:abstractNumId w:val="1"/>
  </w:num>
  <w:num w:numId="11">
    <w:abstractNumId w:val="3"/>
  </w:num>
  <w:num w:numId="12">
    <w:abstractNumId w:val="12"/>
  </w:num>
  <w:num w:numId="13">
    <w:abstractNumId w:val="9"/>
  </w:num>
  <w:num w:numId="14">
    <w:abstractNumId w:val="15"/>
  </w:num>
  <w:num w:numId="15">
    <w:abstractNumId w:val="11"/>
  </w:num>
  <w:num w:numId="16">
    <w:abstractNumId w:val="10"/>
  </w:num>
  <w:num w:numId="17">
    <w:abstractNumId w:val="0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bordersDoNotSurroundHeader/>
  <w:bordersDoNotSurroundFooter/>
  <w:proofState w:spelling="clean"/>
  <w:defaultTabStop w:val="480"/>
  <w:doNotHyphenateCaps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C1"/>
    <w:rsid w:val="00005F5F"/>
    <w:rsid w:val="00006B10"/>
    <w:rsid w:val="00007BD2"/>
    <w:rsid w:val="000110C1"/>
    <w:rsid w:val="00014E45"/>
    <w:rsid w:val="00015764"/>
    <w:rsid w:val="000217B7"/>
    <w:rsid w:val="00024D28"/>
    <w:rsid w:val="000257BD"/>
    <w:rsid w:val="000274B6"/>
    <w:rsid w:val="000324E5"/>
    <w:rsid w:val="00035ACF"/>
    <w:rsid w:val="00036B0B"/>
    <w:rsid w:val="0004256D"/>
    <w:rsid w:val="00043749"/>
    <w:rsid w:val="00052EDE"/>
    <w:rsid w:val="00054EDB"/>
    <w:rsid w:val="00063EDC"/>
    <w:rsid w:val="00064C0D"/>
    <w:rsid w:val="000668AD"/>
    <w:rsid w:val="00070788"/>
    <w:rsid w:val="00075769"/>
    <w:rsid w:val="0008065B"/>
    <w:rsid w:val="00086A36"/>
    <w:rsid w:val="00090D19"/>
    <w:rsid w:val="0009455D"/>
    <w:rsid w:val="0009573B"/>
    <w:rsid w:val="000A17CF"/>
    <w:rsid w:val="000B1482"/>
    <w:rsid w:val="000B1687"/>
    <w:rsid w:val="000B3B95"/>
    <w:rsid w:val="000B575E"/>
    <w:rsid w:val="000C5895"/>
    <w:rsid w:val="000C60B8"/>
    <w:rsid w:val="000C651C"/>
    <w:rsid w:val="000C791A"/>
    <w:rsid w:val="000D0D75"/>
    <w:rsid w:val="000D5321"/>
    <w:rsid w:val="000D61D7"/>
    <w:rsid w:val="000E5D7D"/>
    <w:rsid w:val="000E7A55"/>
    <w:rsid w:val="000E7FAF"/>
    <w:rsid w:val="0010518F"/>
    <w:rsid w:val="00112207"/>
    <w:rsid w:val="00114459"/>
    <w:rsid w:val="001226A3"/>
    <w:rsid w:val="001349A1"/>
    <w:rsid w:val="00134F9D"/>
    <w:rsid w:val="0015154A"/>
    <w:rsid w:val="00151EEC"/>
    <w:rsid w:val="0015416B"/>
    <w:rsid w:val="001570AF"/>
    <w:rsid w:val="00157D25"/>
    <w:rsid w:val="0016238F"/>
    <w:rsid w:val="00165F66"/>
    <w:rsid w:val="0017029B"/>
    <w:rsid w:val="00171539"/>
    <w:rsid w:val="0017287F"/>
    <w:rsid w:val="00174B7A"/>
    <w:rsid w:val="00176EC7"/>
    <w:rsid w:val="00181BF5"/>
    <w:rsid w:val="00182821"/>
    <w:rsid w:val="0018405F"/>
    <w:rsid w:val="0019244F"/>
    <w:rsid w:val="0019450B"/>
    <w:rsid w:val="00194D21"/>
    <w:rsid w:val="0019666D"/>
    <w:rsid w:val="00197264"/>
    <w:rsid w:val="001976DF"/>
    <w:rsid w:val="001A1270"/>
    <w:rsid w:val="001A5738"/>
    <w:rsid w:val="001B0505"/>
    <w:rsid w:val="001B0507"/>
    <w:rsid w:val="001B0F17"/>
    <w:rsid w:val="001B11DB"/>
    <w:rsid w:val="001B14BA"/>
    <w:rsid w:val="001B3565"/>
    <w:rsid w:val="001B4AC9"/>
    <w:rsid w:val="001B65CD"/>
    <w:rsid w:val="001B69FB"/>
    <w:rsid w:val="001B6ECE"/>
    <w:rsid w:val="001B6FFD"/>
    <w:rsid w:val="001C305A"/>
    <w:rsid w:val="001C3F13"/>
    <w:rsid w:val="001C4F0A"/>
    <w:rsid w:val="001C59FA"/>
    <w:rsid w:val="001C6531"/>
    <w:rsid w:val="001D013C"/>
    <w:rsid w:val="001D131D"/>
    <w:rsid w:val="001D1FE2"/>
    <w:rsid w:val="001D30D9"/>
    <w:rsid w:val="001E20EF"/>
    <w:rsid w:val="001E4EB1"/>
    <w:rsid w:val="001E753F"/>
    <w:rsid w:val="001F1192"/>
    <w:rsid w:val="001F75F9"/>
    <w:rsid w:val="002030B8"/>
    <w:rsid w:val="002050F4"/>
    <w:rsid w:val="00205886"/>
    <w:rsid w:val="00213411"/>
    <w:rsid w:val="00213D4B"/>
    <w:rsid w:val="00215EC2"/>
    <w:rsid w:val="002170FA"/>
    <w:rsid w:val="00220974"/>
    <w:rsid w:val="0022200C"/>
    <w:rsid w:val="00225164"/>
    <w:rsid w:val="00232A87"/>
    <w:rsid w:val="00235DC9"/>
    <w:rsid w:val="00243264"/>
    <w:rsid w:val="002443B4"/>
    <w:rsid w:val="00247CBD"/>
    <w:rsid w:val="002537C6"/>
    <w:rsid w:val="00253D40"/>
    <w:rsid w:val="00253D7F"/>
    <w:rsid w:val="00263D33"/>
    <w:rsid w:val="00264E55"/>
    <w:rsid w:val="00266550"/>
    <w:rsid w:val="00266F13"/>
    <w:rsid w:val="00270EA0"/>
    <w:rsid w:val="002736CE"/>
    <w:rsid w:val="00274EAD"/>
    <w:rsid w:val="0027780A"/>
    <w:rsid w:val="00282825"/>
    <w:rsid w:val="00286389"/>
    <w:rsid w:val="00286C9E"/>
    <w:rsid w:val="00291A3D"/>
    <w:rsid w:val="00291DA7"/>
    <w:rsid w:val="002A2D6B"/>
    <w:rsid w:val="002B79C7"/>
    <w:rsid w:val="002C0ECE"/>
    <w:rsid w:val="002C5019"/>
    <w:rsid w:val="002C5F48"/>
    <w:rsid w:val="002C6BD3"/>
    <w:rsid w:val="002C70AD"/>
    <w:rsid w:val="002D3786"/>
    <w:rsid w:val="002D407E"/>
    <w:rsid w:val="002D6783"/>
    <w:rsid w:val="002E1A94"/>
    <w:rsid w:val="002E6EAC"/>
    <w:rsid w:val="002E77E2"/>
    <w:rsid w:val="002F00B2"/>
    <w:rsid w:val="002F1992"/>
    <w:rsid w:val="00301B80"/>
    <w:rsid w:val="00301EFA"/>
    <w:rsid w:val="00303337"/>
    <w:rsid w:val="0030371D"/>
    <w:rsid w:val="003044BA"/>
    <w:rsid w:val="0031170B"/>
    <w:rsid w:val="00313FA2"/>
    <w:rsid w:val="003140A0"/>
    <w:rsid w:val="003172CE"/>
    <w:rsid w:val="00317764"/>
    <w:rsid w:val="0032087B"/>
    <w:rsid w:val="00321A82"/>
    <w:rsid w:val="00321C2C"/>
    <w:rsid w:val="00324739"/>
    <w:rsid w:val="00331C5F"/>
    <w:rsid w:val="003323E0"/>
    <w:rsid w:val="003430F2"/>
    <w:rsid w:val="00350B26"/>
    <w:rsid w:val="00351BCD"/>
    <w:rsid w:val="00353BA3"/>
    <w:rsid w:val="003540BF"/>
    <w:rsid w:val="0036487D"/>
    <w:rsid w:val="00365D08"/>
    <w:rsid w:val="0037174D"/>
    <w:rsid w:val="00376F3F"/>
    <w:rsid w:val="0038166D"/>
    <w:rsid w:val="00384D87"/>
    <w:rsid w:val="00386868"/>
    <w:rsid w:val="00391FEB"/>
    <w:rsid w:val="00392B73"/>
    <w:rsid w:val="00393329"/>
    <w:rsid w:val="003942C2"/>
    <w:rsid w:val="00397042"/>
    <w:rsid w:val="003A0C47"/>
    <w:rsid w:val="003A1F34"/>
    <w:rsid w:val="003A3611"/>
    <w:rsid w:val="003A6E2C"/>
    <w:rsid w:val="003B16C3"/>
    <w:rsid w:val="003B3C8C"/>
    <w:rsid w:val="003B5CBD"/>
    <w:rsid w:val="003B6265"/>
    <w:rsid w:val="003C3A4D"/>
    <w:rsid w:val="003C3E8B"/>
    <w:rsid w:val="003D35C6"/>
    <w:rsid w:val="003D4E02"/>
    <w:rsid w:val="003D5DED"/>
    <w:rsid w:val="003E44F1"/>
    <w:rsid w:val="003E67FC"/>
    <w:rsid w:val="003E6CA8"/>
    <w:rsid w:val="003E7210"/>
    <w:rsid w:val="003F0B7D"/>
    <w:rsid w:val="003F7430"/>
    <w:rsid w:val="00400703"/>
    <w:rsid w:val="00401B8C"/>
    <w:rsid w:val="004139A1"/>
    <w:rsid w:val="0041440A"/>
    <w:rsid w:val="00415530"/>
    <w:rsid w:val="0042116D"/>
    <w:rsid w:val="00424B70"/>
    <w:rsid w:val="004311C7"/>
    <w:rsid w:val="004340C8"/>
    <w:rsid w:val="00434C9F"/>
    <w:rsid w:val="00435227"/>
    <w:rsid w:val="00435C89"/>
    <w:rsid w:val="00436B4C"/>
    <w:rsid w:val="0043708F"/>
    <w:rsid w:val="00443C81"/>
    <w:rsid w:val="00445B99"/>
    <w:rsid w:val="0044772E"/>
    <w:rsid w:val="00453CFC"/>
    <w:rsid w:val="00461010"/>
    <w:rsid w:val="00461A4C"/>
    <w:rsid w:val="00470FAF"/>
    <w:rsid w:val="00473F35"/>
    <w:rsid w:val="0047489F"/>
    <w:rsid w:val="00477B48"/>
    <w:rsid w:val="004821B1"/>
    <w:rsid w:val="004910CC"/>
    <w:rsid w:val="00493454"/>
    <w:rsid w:val="0049524E"/>
    <w:rsid w:val="004963FB"/>
    <w:rsid w:val="00496733"/>
    <w:rsid w:val="004B2F42"/>
    <w:rsid w:val="004B582B"/>
    <w:rsid w:val="004B67AC"/>
    <w:rsid w:val="004C1BC1"/>
    <w:rsid w:val="004C3E4E"/>
    <w:rsid w:val="004C46A0"/>
    <w:rsid w:val="004C5035"/>
    <w:rsid w:val="004C72ED"/>
    <w:rsid w:val="004D07BE"/>
    <w:rsid w:val="004D3CA3"/>
    <w:rsid w:val="004D4D8C"/>
    <w:rsid w:val="004F02E6"/>
    <w:rsid w:val="004F4266"/>
    <w:rsid w:val="00503D14"/>
    <w:rsid w:val="00506196"/>
    <w:rsid w:val="00512A7D"/>
    <w:rsid w:val="005227E8"/>
    <w:rsid w:val="00524709"/>
    <w:rsid w:val="00533BBA"/>
    <w:rsid w:val="005359F1"/>
    <w:rsid w:val="00540305"/>
    <w:rsid w:val="005408A3"/>
    <w:rsid w:val="00542607"/>
    <w:rsid w:val="00542833"/>
    <w:rsid w:val="00546CC8"/>
    <w:rsid w:val="00555565"/>
    <w:rsid w:val="00556E4C"/>
    <w:rsid w:val="0055717F"/>
    <w:rsid w:val="00561F5A"/>
    <w:rsid w:val="005669D9"/>
    <w:rsid w:val="00567FF2"/>
    <w:rsid w:val="00572C59"/>
    <w:rsid w:val="00574054"/>
    <w:rsid w:val="00580918"/>
    <w:rsid w:val="00580CBA"/>
    <w:rsid w:val="0058302B"/>
    <w:rsid w:val="005838A7"/>
    <w:rsid w:val="00583C24"/>
    <w:rsid w:val="005902FA"/>
    <w:rsid w:val="00594CAF"/>
    <w:rsid w:val="00596699"/>
    <w:rsid w:val="005A10AE"/>
    <w:rsid w:val="005A31AA"/>
    <w:rsid w:val="005A3735"/>
    <w:rsid w:val="005A4B5C"/>
    <w:rsid w:val="005A79F1"/>
    <w:rsid w:val="005A7CD6"/>
    <w:rsid w:val="005B22CD"/>
    <w:rsid w:val="005B3DFE"/>
    <w:rsid w:val="005B4B71"/>
    <w:rsid w:val="005B6B5B"/>
    <w:rsid w:val="005C44C4"/>
    <w:rsid w:val="005C687D"/>
    <w:rsid w:val="005D2E57"/>
    <w:rsid w:val="005D37C6"/>
    <w:rsid w:val="005E1775"/>
    <w:rsid w:val="005E32FF"/>
    <w:rsid w:val="005E4113"/>
    <w:rsid w:val="005E499E"/>
    <w:rsid w:val="005E78AA"/>
    <w:rsid w:val="005F1C00"/>
    <w:rsid w:val="005F4068"/>
    <w:rsid w:val="005F45CF"/>
    <w:rsid w:val="00603A09"/>
    <w:rsid w:val="00603EE7"/>
    <w:rsid w:val="00610FD0"/>
    <w:rsid w:val="00612500"/>
    <w:rsid w:val="00612672"/>
    <w:rsid w:val="00614F0F"/>
    <w:rsid w:val="00616D55"/>
    <w:rsid w:val="00620931"/>
    <w:rsid w:val="0062288B"/>
    <w:rsid w:val="0062659E"/>
    <w:rsid w:val="00630D2C"/>
    <w:rsid w:val="00635A6C"/>
    <w:rsid w:val="00637252"/>
    <w:rsid w:val="00646F44"/>
    <w:rsid w:val="0065452B"/>
    <w:rsid w:val="006570F2"/>
    <w:rsid w:val="006631B4"/>
    <w:rsid w:val="006644EC"/>
    <w:rsid w:val="00671094"/>
    <w:rsid w:val="00674C56"/>
    <w:rsid w:val="006769F0"/>
    <w:rsid w:val="00680BCF"/>
    <w:rsid w:val="00686CB0"/>
    <w:rsid w:val="006909B8"/>
    <w:rsid w:val="00693590"/>
    <w:rsid w:val="00694DF3"/>
    <w:rsid w:val="00696E18"/>
    <w:rsid w:val="006A0414"/>
    <w:rsid w:val="006A1315"/>
    <w:rsid w:val="006A3568"/>
    <w:rsid w:val="006B0CFF"/>
    <w:rsid w:val="006B2165"/>
    <w:rsid w:val="006B2577"/>
    <w:rsid w:val="006C045B"/>
    <w:rsid w:val="006C3033"/>
    <w:rsid w:val="006C5872"/>
    <w:rsid w:val="006D6DD1"/>
    <w:rsid w:val="006E0850"/>
    <w:rsid w:val="006E4679"/>
    <w:rsid w:val="006E4AD7"/>
    <w:rsid w:val="006F1135"/>
    <w:rsid w:val="006F1527"/>
    <w:rsid w:val="006F1989"/>
    <w:rsid w:val="006F2CDD"/>
    <w:rsid w:val="007028D3"/>
    <w:rsid w:val="007065E9"/>
    <w:rsid w:val="00707D33"/>
    <w:rsid w:val="00707E11"/>
    <w:rsid w:val="00710004"/>
    <w:rsid w:val="00712DFE"/>
    <w:rsid w:val="00713F8A"/>
    <w:rsid w:val="00716680"/>
    <w:rsid w:val="00722D55"/>
    <w:rsid w:val="007312A0"/>
    <w:rsid w:val="00732FB9"/>
    <w:rsid w:val="00733CA9"/>
    <w:rsid w:val="00734FE7"/>
    <w:rsid w:val="0073592D"/>
    <w:rsid w:val="0073620D"/>
    <w:rsid w:val="007408DF"/>
    <w:rsid w:val="00741CA0"/>
    <w:rsid w:val="00744F59"/>
    <w:rsid w:val="00751DD9"/>
    <w:rsid w:val="0075423D"/>
    <w:rsid w:val="00754E42"/>
    <w:rsid w:val="00760952"/>
    <w:rsid w:val="007610B9"/>
    <w:rsid w:val="00766E5F"/>
    <w:rsid w:val="00771330"/>
    <w:rsid w:val="00772278"/>
    <w:rsid w:val="0077292F"/>
    <w:rsid w:val="00782999"/>
    <w:rsid w:val="00787EA9"/>
    <w:rsid w:val="007901C5"/>
    <w:rsid w:val="00792C91"/>
    <w:rsid w:val="00793665"/>
    <w:rsid w:val="00793D93"/>
    <w:rsid w:val="007967E2"/>
    <w:rsid w:val="007B1C48"/>
    <w:rsid w:val="007B737B"/>
    <w:rsid w:val="007C76B9"/>
    <w:rsid w:val="007D1E2E"/>
    <w:rsid w:val="007D2981"/>
    <w:rsid w:val="007D2BF2"/>
    <w:rsid w:val="007D446A"/>
    <w:rsid w:val="007D52D3"/>
    <w:rsid w:val="007E262B"/>
    <w:rsid w:val="007E60DC"/>
    <w:rsid w:val="007F2B14"/>
    <w:rsid w:val="007F3BE1"/>
    <w:rsid w:val="007F4464"/>
    <w:rsid w:val="007F4AD7"/>
    <w:rsid w:val="007F6A6D"/>
    <w:rsid w:val="00801652"/>
    <w:rsid w:val="00802C07"/>
    <w:rsid w:val="00810272"/>
    <w:rsid w:val="008243B6"/>
    <w:rsid w:val="00833B2A"/>
    <w:rsid w:val="00834CFF"/>
    <w:rsid w:val="00837917"/>
    <w:rsid w:val="00841FFC"/>
    <w:rsid w:val="00842132"/>
    <w:rsid w:val="00842739"/>
    <w:rsid w:val="00843E57"/>
    <w:rsid w:val="0084412F"/>
    <w:rsid w:val="0084604E"/>
    <w:rsid w:val="008512E1"/>
    <w:rsid w:val="00851ADE"/>
    <w:rsid w:val="008600D8"/>
    <w:rsid w:val="00860109"/>
    <w:rsid w:val="00862C80"/>
    <w:rsid w:val="00867942"/>
    <w:rsid w:val="008713F7"/>
    <w:rsid w:val="00875FDF"/>
    <w:rsid w:val="00877078"/>
    <w:rsid w:val="00882BAC"/>
    <w:rsid w:val="008832D6"/>
    <w:rsid w:val="0088353D"/>
    <w:rsid w:val="0088384C"/>
    <w:rsid w:val="00883F00"/>
    <w:rsid w:val="0088799A"/>
    <w:rsid w:val="008940D8"/>
    <w:rsid w:val="008A48E1"/>
    <w:rsid w:val="008A5EAB"/>
    <w:rsid w:val="008A6412"/>
    <w:rsid w:val="008A6727"/>
    <w:rsid w:val="008B5041"/>
    <w:rsid w:val="008B5BC6"/>
    <w:rsid w:val="008B68DE"/>
    <w:rsid w:val="008B7E2C"/>
    <w:rsid w:val="008C0DA9"/>
    <w:rsid w:val="008C3B50"/>
    <w:rsid w:val="008C7133"/>
    <w:rsid w:val="008D4768"/>
    <w:rsid w:val="008E2A6A"/>
    <w:rsid w:val="008E5753"/>
    <w:rsid w:val="008E5AD9"/>
    <w:rsid w:val="008F003C"/>
    <w:rsid w:val="008F0343"/>
    <w:rsid w:val="008F2260"/>
    <w:rsid w:val="008F5244"/>
    <w:rsid w:val="008F6911"/>
    <w:rsid w:val="009000A2"/>
    <w:rsid w:val="009014B4"/>
    <w:rsid w:val="00905EEC"/>
    <w:rsid w:val="0090742B"/>
    <w:rsid w:val="00907E40"/>
    <w:rsid w:val="00910904"/>
    <w:rsid w:val="00913712"/>
    <w:rsid w:val="00915CB6"/>
    <w:rsid w:val="00915DDA"/>
    <w:rsid w:val="00917BA8"/>
    <w:rsid w:val="009204B0"/>
    <w:rsid w:val="0092275B"/>
    <w:rsid w:val="0092524E"/>
    <w:rsid w:val="00931597"/>
    <w:rsid w:val="00936184"/>
    <w:rsid w:val="00940A1F"/>
    <w:rsid w:val="0094179C"/>
    <w:rsid w:val="009421A9"/>
    <w:rsid w:val="00943DA9"/>
    <w:rsid w:val="00944BDF"/>
    <w:rsid w:val="00947275"/>
    <w:rsid w:val="00951361"/>
    <w:rsid w:val="009519F6"/>
    <w:rsid w:val="009532F9"/>
    <w:rsid w:val="0095335A"/>
    <w:rsid w:val="00960A1A"/>
    <w:rsid w:val="00961245"/>
    <w:rsid w:val="009615F2"/>
    <w:rsid w:val="00962917"/>
    <w:rsid w:val="0096450C"/>
    <w:rsid w:val="009719DA"/>
    <w:rsid w:val="009802A2"/>
    <w:rsid w:val="009856C1"/>
    <w:rsid w:val="00995389"/>
    <w:rsid w:val="00995CC1"/>
    <w:rsid w:val="00995FFC"/>
    <w:rsid w:val="009A07F0"/>
    <w:rsid w:val="009A097D"/>
    <w:rsid w:val="009A1B49"/>
    <w:rsid w:val="009A7BF1"/>
    <w:rsid w:val="009B0962"/>
    <w:rsid w:val="009B0A4D"/>
    <w:rsid w:val="009B2AB2"/>
    <w:rsid w:val="009B2F7E"/>
    <w:rsid w:val="009B37E3"/>
    <w:rsid w:val="009B6E2F"/>
    <w:rsid w:val="009B724A"/>
    <w:rsid w:val="009B7C03"/>
    <w:rsid w:val="009B7E51"/>
    <w:rsid w:val="009C01B2"/>
    <w:rsid w:val="009C1AEB"/>
    <w:rsid w:val="009C4AB3"/>
    <w:rsid w:val="009C58FF"/>
    <w:rsid w:val="009C6172"/>
    <w:rsid w:val="009D705F"/>
    <w:rsid w:val="009F6D32"/>
    <w:rsid w:val="00A04C6A"/>
    <w:rsid w:val="00A05376"/>
    <w:rsid w:val="00A064B9"/>
    <w:rsid w:val="00A06789"/>
    <w:rsid w:val="00A11094"/>
    <w:rsid w:val="00A20997"/>
    <w:rsid w:val="00A20D0E"/>
    <w:rsid w:val="00A20D66"/>
    <w:rsid w:val="00A222AF"/>
    <w:rsid w:val="00A252AD"/>
    <w:rsid w:val="00A25F49"/>
    <w:rsid w:val="00A26B37"/>
    <w:rsid w:val="00A26D19"/>
    <w:rsid w:val="00A31760"/>
    <w:rsid w:val="00A3497E"/>
    <w:rsid w:val="00A34EEE"/>
    <w:rsid w:val="00A40D6B"/>
    <w:rsid w:val="00A455EB"/>
    <w:rsid w:val="00A462D9"/>
    <w:rsid w:val="00A47C3B"/>
    <w:rsid w:val="00A51662"/>
    <w:rsid w:val="00A53AAA"/>
    <w:rsid w:val="00A57F26"/>
    <w:rsid w:val="00A6445F"/>
    <w:rsid w:val="00A65E57"/>
    <w:rsid w:val="00A67B40"/>
    <w:rsid w:val="00A738EC"/>
    <w:rsid w:val="00A75597"/>
    <w:rsid w:val="00A76F8E"/>
    <w:rsid w:val="00A77756"/>
    <w:rsid w:val="00A864D3"/>
    <w:rsid w:val="00AA0CE5"/>
    <w:rsid w:val="00AA1BF3"/>
    <w:rsid w:val="00AA1C9E"/>
    <w:rsid w:val="00AA52D5"/>
    <w:rsid w:val="00AB3E19"/>
    <w:rsid w:val="00AB51B5"/>
    <w:rsid w:val="00AB58ED"/>
    <w:rsid w:val="00AC0D2C"/>
    <w:rsid w:val="00AC31B0"/>
    <w:rsid w:val="00AC5B1C"/>
    <w:rsid w:val="00AC6C06"/>
    <w:rsid w:val="00AC7164"/>
    <w:rsid w:val="00AD4B02"/>
    <w:rsid w:val="00AD7D51"/>
    <w:rsid w:val="00AE2F8C"/>
    <w:rsid w:val="00AF1083"/>
    <w:rsid w:val="00AF340C"/>
    <w:rsid w:val="00AF4BE8"/>
    <w:rsid w:val="00AF4DB9"/>
    <w:rsid w:val="00AF58A3"/>
    <w:rsid w:val="00B0194A"/>
    <w:rsid w:val="00B0483C"/>
    <w:rsid w:val="00B06A28"/>
    <w:rsid w:val="00B0745C"/>
    <w:rsid w:val="00B10B16"/>
    <w:rsid w:val="00B12B2B"/>
    <w:rsid w:val="00B140F5"/>
    <w:rsid w:val="00B144B2"/>
    <w:rsid w:val="00B152F7"/>
    <w:rsid w:val="00B1591A"/>
    <w:rsid w:val="00B1708C"/>
    <w:rsid w:val="00B20101"/>
    <w:rsid w:val="00B22445"/>
    <w:rsid w:val="00B235D4"/>
    <w:rsid w:val="00B258A6"/>
    <w:rsid w:val="00B26217"/>
    <w:rsid w:val="00B34013"/>
    <w:rsid w:val="00B34F34"/>
    <w:rsid w:val="00B351A3"/>
    <w:rsid w:val="00B449E3"/>
    <w:rsid w:val="00B45C0F"/>
    <w:rsid w:val="00B464A3"/>
    <w:rsid w:val="00B47F1C"/>
    <w:rsid w:val="00B60949"/>
    <w:rsid w:val="00B62621"/>
    <w:rsid w:val="00B674CA"/>
    <w:rsid w:val="00B726D4"/>
    <w:rsid w:val="00B76C2A"/>
    <w:rsid w:val="00B8251E"/>
    <w:rsid w:val="00B8519D"/>
    <w:rsid w:val="00B8569F"/>
    <w:rsid w:val="00B9094C"/>
    <w:rsid w:val="00B9542B"/>
    <w:rsid w:val="00BA1C78"/>
    <w:rsid w:val="00BA6E50"/>
    <w:rsid w:val="00BA6EEC"/>
    <w:rsid w:val="00BA7741"/>
    <w:rsid w:val="00BB09B5"/>
    <w:rsid w:val="00BB4A9F"/>
    <w:rsid w:val="00BB52EA"/>
    <w:rsid w:val="00BB73FF"/>
    <w:rsid w:val="00BC0F9C"/>
    <w:rsid w:val="00BC7806"/>
    <w:rsid w:val="00BD1EFD"/>
    <w:rsid w:val="00BD1F60"/>
    <w:rsid w:val="00BD4F41"/>
    <w:rsid w:val="00BE289C"/>
    <w:rsid w:val="00BE3A3F"/>
    <w:rsid w:val="00BE45DE"/>
    <w:rsid w:val="00BE6591"/>
    <w:rsid w:val="00BE7558"/>
    <w:rsid w:val="00BF056A"/>
    <w:rsid w:val="00BF0D5B"/>
    <w:rsid w:val="00BF0D72"/>
    <w:rsid w:val="00BF2214"/>
    <w:rsid w:val="00C00FE9"/>
    <w:rsid w:val="00C0430E"/>
    <w:rsid w:val="00C13FD2"/>
    <w:rsid w:val="00C15797"/>
    <w:rsid w:val="00C15A68"/>
    <w:rsid w:val="00C2021A"/>
    <w:rsid w:val="00C30A79"/>
    <w:rsid w:val="00C31FB8"/>
    <w:rsid w:val="00C32092"/>
    <w:rsid w:val="00C3371F"/>
    <w:rsid w:val="00C3496E"/>
    <w:rsid w:val="00C36C54"/>
    <w:rsid w:val="00C4224B"/>
    <w:rsid w:val="00C4249C"/>
    <w:rsid w:val="00C47351"/>
    <w:rsid w:val="00C55E36"/>
    <w:rsid w:val="00C56E49"/>
    <w:rsid w:val="00C62FC6"/>
    <w:rsid w:val="00C6583E"/>
    <w:rsid w:val="00C86DB9"/>
    <w:rsid w:val="00C91901"/>
    <w:rsid w:val="00C91D57"/>
    <w:rsid w:val="00C965E2"/>
    <w:rsid w:val="00CA1819"/>
    <w:rsid w:val="00CA6FCF"/>
    <w:rsid w:val="00CB09A8"/>
    <w:rsid w:val="00CB3A8A"/>
    <w:rsid w:val="00CB659D"/>
    <w:rsid w:val="00CB6FCC"/>
    <w:rsid w:val="00CB799E"/>
    <w:rsid w:val="00CC29D1"/>
    <w:rsid w:val="00CC6DA1"/>
    <w:rsid w:val="00CD22CF"/>
    <w:rsid w:val="00CE0241"/>
    <w:rsid w:val="00CE0CDC"/>
    <w:rsid w:val="00CE10B1"/>
    <w:rsid w:val="00CE428F"/>
    <w:rsid w:val="00CE5418"/>
    <w:rsid w:val="00CE5641"/>
    <w:rsid w:val="00CE62CF"/>
    <w:rsid w:val="00CE68CD"/>
    <w:rsid w:val="00D0554C"/>
    <w:rsid w:val="00D05D59"/>
    <w:rsid w:val="00D06218"/>
    <w:rsid w:val="00D06710"/>
    <w:rsid w:val="00D07255"/>
    <w:rsid w:val="00D14452"/>
    <w:rsid w:val="00D17438"/>
    <w:rsid w:val="00D21986"/>
    <w:rsid w:val="00D21D63"/>
    <w:rsid w:val="00D21E2B"/>
    <w:rsid w:val="00D22EE3"/>
    <w:rsid w:val="00D23A06"/>
    <w:rsid w:val="00D24ACE"/>
    <w:rsid w:val="00D253AA"/>
    <w:rsid w:val="00D3140D"/>
    <w:rsid w:val="00D332E2"/>
    <w:rsid w:val="00D333F2"/>
    <w:rsid w:val="00D35972"/>
    <w:rsid w:val="00D40F32"/>
    <w:rsid w:val="00D417DF"/>
    <w:rsid w:val="00D42793"/>
    <w:rsid w:val="00D45676"/>
    <w:rsid w:val="00D47C72"/>
    <w:rsid w:val="00D53132"/>
    <w:rsid w:val="00D6161C"/>
    <w:rsid w:val="00D631E7"/>
    <w:rsid w:val="00D67B5C"/>
    <w:rsid w:val="00D7019E"/>
    <w:rsid w:val="00D75701"/>
    <w:rsid w:val="00D77243"/>
    <w:rsid w:val="00D82ED3"/>
    <w:rsid w:val="00D85AD9"/>
    <w:rsid w:val="00D91640"/>
    <w:rsid w:val="00D91F70"/>
    <w:rsid w:val="00D945E0"/>
    <w:rsid w:val="00D97B3F"/>
    <w:rsid w:val="00DA3847"/>
    <w:rsid w:val="00DB0A89"/>
    <w:rsid w:val="00DB1452"/>
    <w:rsid w:val="00DB22BA"/>
    <w:rsid w:val="00DB5BAE"/>
    <w:rsid w:val="00DB638B"/>
    <w:rsid w:val="00DB71CA"/>
    <w:rsid w:val="00DB7270"/>
    <w:rsid w:val="00DC0449"/>
    <w:rsid w:val="00DC1FC8"/>
    <w:rsid w:val="00DC2562"/>
    <w:rsid w:val="00DC32B5"/>
    <w:rsid w:val="00DD1D3F"/>
    <w:rsid w:val="00DD27CC"/>
    <w:rsid w:val="00DD7A21"/>
    <w:rsid w:val="00DE4C9B"/>
    <w:rsid w:val="00DE6AF3"/>
    <w:rsid w:val="00DE6FBC"/>
    <w:rsid w:val="00DF7806"/>
    <w:rsid w:val="00E052C8"/>
    <w:rsid w:val="00E05A55"/>
    <w:rsid w:val="00E0618C"/>
    <w:rsid w:val="00E06A0F"/>
    <w:rsid w:val="00E078FF"/>
    <w:rsid w:val="00E10287"/>
    <w:rsid w:val="00E10617"/>
    <w:rsid w:val="00E10ECD"/>
    <w:rsid w:val="00E12CC1"/>
    <w:rsid w:val="00E1529B"/>
    <w:rsid w:val="00E17DF6"/>
    <w:rsid w:val="00E2192B"/>
    <w:rsid w:val="00E265CF"/>
    <w:rsid w:val="00E26C64"/>
    <w:rsid w:val="00E30598"/>
    <w:rsid w:val="00E32F68"/>
    <w:rsid w:val="00E35A36"/>
    <w:rsid w:val="00E370BD"/>
    <w:rsid w:val="00E4409C"/>
    <w:rsid w:val="00E4666B"/>
    <w:rsid w:val="00E466DA"/>
    <w:rsid w:val="00E52EDD"/>
    <w:rsid w:val="00E53781"/>
    <w:rsid w:val="00E57FF0"/>
    <w:rsid w:val="00E604BF"/>
    <w:rsid w:val="00E652AD"/>
    <w:rsid w:val="00E67C09"/>
    <w:rsid w:val="00E7236E"/>
    <w:rsid w:val="00E754C0"/>
    <w:rsid w:val="00E82E59"/>
    <w:rsid w:val="00E83A76"/>
    <w:rsid w:val="00E83CA1"/>
    <w:rsid w:val="00E84D50"/>
    <w:rsid w:val="00E8713F"/>
    <w:rsid w:val="00E87BA9"/>
    <w:rsid w:val="00E923A5"/>
    <w:rsid w:val="00E9709D"/>
    <w:rsid w:val="00E97DA0"/>
    <w:rsid w:val="00EA070E"/>
    <w:rsid w:val="00EA526E"/>
    <w:rsid w:val="00EA6457"/>
    <w:rsid w:val="00EA655F"/>
    <w:rsid w:val="00EA727E"/>
    <w:rsid w:val="00EA72D0"/>
    <w:rsid w:val="00EB2296"/>
    <w:rsid w:val="00EB4B78"/>
    <w:rsid w:val="00EB67EE"/>
    <w:rsid w:val="00EB70B8"/>
    <w:rsid w:val="00EC45FC"/>
    <w:rsid w:val="00EC5378"/>
    <w:rsid w:val="00EC7076"/>
    <w:rsid w:val="00ED1E14"/>
    <w:rsid w:val="00ED2D26"/>
    <w:rsid w:val="00ED3FFB"/>
    <w:rsid w:val="00ED4BAD"/>
    <w:rsid w:val="00ED7400"/>
    <w:rsid w:val="00EF1A24"/>
    <w:rsid w:val="00EF2252"/>
    <w:rsid w:val="00EF5536"/>
    <w:rsid w:val="00EF5A83"/>
    <w:rsid w:val="00EF68ED"/>
    <w:rsid w:val="00F056DB"/>
    <w:rsid w:val="00F1047F"/>
    <w:rsid w:val="00F12F18"/>
    <w:rsid w:val="00F141E1"/>
    <w:rsid w:val="00F14B9B"/>
    <w:rsid w:val="00F16518"/>
    <w:rsid w:val="00F20B85"/>
    <w:rsid w:val="00F24306"/>
    <w:rsid w:val="00F27757"/>
    <w:rsid w:val="00F31DEF"/>
    <w:rsid w:val="00F33A90"/>
    <w:rsid w:val="00F33E74"/>
    <w:rsid w:val="00F356CA"/>
    <w:rsid w:val="00F35C1B"/>
    <w:rsid w:val="00F36919"/>
    <w:rsid w:val="00F4032B"/>
    <w:rsid w:val="00F42049"/>
    <w:rsid w:val="00F43A41"/>
    <w:rsid w:val="00F444BA"/>
    <w:rsid w:val="00F510B6"/>
    <w:rsid w:val="00F55979"/>
    <w:rsid w:val="00F56734"/>
    <w:rsid w:val="00F61D7C"/>
    <w:rsid w:val="00F61ED2"/>
    <w:rsid w:val="00F62738"/>
    <w:rsid w:val="00F65ABF"/>
    <w:rsid w:val="00F77B30"/>
    <w:rsid w:val="00F8074F"/>
    <w:rsid w:val="00F80C81"/>
    <w:rsid w:val="00F8371E"/>
    <w:rsid w:val="00F840FE"/>
    <w:rsid w:val="00F8412B"/>
    <w:rsid w:val="00F90095"/>
    <w:rsid w:val="00FA2615"/>
    <w:rsid w:val="00FA44EB"/>
    <w:rsid w:val="00FA5E7B"/>
    <w:rsid w:val="00FA7639"/>
    <w:rsid w:val="00FB3D07"/>
    <w:rsid w:val="00FB4D2D"/>
    <w:rsid w:val="00FB6EA3"/>
    <w:rsid w:val="00FC0389"/>
    <w:rsid w:val="00FC20FC"/>
    <w:rsid w:val="00FD1115"/>
    <w:rsid w:val="00FD579C"/>
    <w:rsid w:val="00FE29E5"/>
    <w:rsid w:val="00FE512E"/>
    <w:rsid w:val="00FE76A9"/>
    <w:rsid w:val="00FE791E"/>
    <w:rsid w:val="00FF168A"/>
    <w:rsid w:val="00FF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9E15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253AA"/>
    <w:rPr>
      <w:rFonts w:ascii="Times New Roman" w:hAnsi="Times New Roman"/>
      <w:kern w:val="0"/>
      <w:szCs w:val="24"/>
    </w:rPr>
  </w:style>
  <w:style w:type="paragraph" w:styleId="1">
    <w:name w:val="heading 1"/>
    <w:basedOn w:val="a"/>
    <w:next w:val="a0"/>
    <w:link w:val="10"/>
    <w:uiPriority w:val="99"/>
    <w:qFormat/>
    <w:rsid w:val="00FA7639"/>
    <w:pPr>
      <w:keepNext/>
      <w:numPr>
        <w:numId w:val="2"/>
      </w:numPr>
      <w:spacing w:before="160" w:after="360"/>
      <w:outlineLvl w:val="0"/>
    </w:pPr>
    <w:rPr>
      <w:rFonts w:ascii="Arial" w:hAnsi="Arial"/>
      <w:b/>
      <w:kern w:val="28"/>
      <w:sz w:val="36"/>
      <w:szCs w:val="20"/>
      <w:lang w:val="en-GB" w:eastAsia="fi-FI"/>
    </w:rPr>
  </w:style>
  <w:style w:type="paragraph" w:styleId="2">
    <w:name w:val="heading 2"/>
    <w:basedOn w:val="a"/>
    <w:next w:val="a0"/>
    <w:link w:val="20"/>
    <w:uiPriority w:val="99"/>
    <w:qFormat/>
    <w:rsid w:val="00FA7639"/>
    <w:pPr>
      <w:keepNext/>
      <w:numPr>
        <w:ilvl w:val="1"/>
        <w:numId w:val="2"/>
      </w:numPr>
      <w:spacing w:before="280" w:after="160"/>
      <w:outlineLvl w:val="1"/>
    </w:pPr>
    <w:rPr>
      <w:rFonts w:ascii="Arial" w:hAnsi="Arial"/>
      <w:b/>
      <w:i/>
      <w:sz w:val="28"/>
      <w:szCs w:val="20"/>
      <w:lang w:val="en-GB" w:eastAsia="fi-FI"/>
    </w:rPr>
  </w:style>
  <w:style w:type="paragraph" w:styleId="3">
    <w:name w:val="heading 3"/>
    <w:basedOn w:val="a"/>
    <w:next w:val="a0"/>
    <w:link w:val="30"/>
    <w:uiPriority w:val="99"/>
    <w:qFormat/>
    <w:rsid w:val="00FA7639"/>
    <w:pPr>
      <w:keepNext/>
      <w:numPr>
        <w:ilvl w:val="2"/>
        <w:numId w:val="2"/>
      </w:numPr>
      <w:spacing w:before="80" w:after="160"/>
      <w:outlineLvl w:val="2"/>
    </w:pPr>
    <w:rPr>
      <w:b/>
      <w:szCs w:val="20"/>
      <w:lang w:val="en-GB" w:eastAsia="fi-FI"/>
    </w:rPr>
  </w:style>
  <w:style w:type="paragraph" w:styleId="4">
    <w:name w:val="heading 4"/>
    <w:basedOn w:val="a"/>
    <w:next w:val="a0"/>
    <w:link w:val="40"/>
    <w:uiPriority w:val="99"/>
    <w:qFormat/>
    <w:rsid w:val="00FA7639"/>
    <w:pPr>
      <w:keepNext/>
      <w:numPr>
        <w:ilvl w:val="3"/>
        <w:numId w:val="2"/>
      </w:numPr>
      <w:spacing w:before="80" w:after="60"/>
      <w:outlineLvl w:val="3"/>
    </w:pPr>
    <w:rPr>
      <w:b/>
      <w:szCs w:val="20"/>
      <w:lang w:val="en-GB" w:eastAsia="fi-F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9"/>
    <w:rsid w:val="00FA7639"/>
    <w:rPr>
      <w:rFonts w:ascii="Arial" w:hAnsi="Arial" w:cs="Times New Roman"/>
      <w:b/>
      <w:kern w:val="28"/>
      <w:sz w:val="20"/>
      <w:szCs w:val="20"/>
      <w:lang w:val="en-GB" w:eastAsia="fi-FI"/>
    </w:rPr>
  </w:style>
  <w:style w:type="character" w:customStyle="1" w:styleId="20">
    <w:name w:val="標題 2 字元"/>
    <w:basedOn w:val="a1"/>
    <w:link w:val="2"/>
    <w:uiPriority w:val="99"/>
    <w:rsid w:val="00FA7639"/>
    <w:rPr>
      <w:rFonts w:ascii="Arial" w:hAnsi="Arial" w:cs="Times New Roman"/>
      <w:b/>
      <w:i/>
      <w:kern w:val="0"/>
      <w:sz w:val="20"/>
      <w:szCs w:val="20"/>
      <w:lang w:val="en-GB" w:eastAsia="fi-FI"/>
    </w:rPr>
  </w:style>
  <w:style w:type="character" w:customStyle="1" w:styleId="30">
    <w:name w:val="標題 3 字元"/>
    <w:basedOn w:val="a1"/>
    <w:link w:val="3"/>
    <w:uiPriority w:val="99"/>
    <w:rsid w:val="00FA7639"/>
    <w:rPr>
      <w:rFonts w:ascii="Times New Roman" w:hAnsi="Times New Roman" w:cs="Times New Roman"/>
      <w:b/>
      <w:kern w:val="0"/>
      <w:sz w:val="20"/>
      <w:szCs w:val="20"/>
      <w:lang w:val="en-GB" w:eastAsia="fi-FI"/>
    </w:rPr>
  </w:style>
  <w:style w:type="character" w:customStyle="1" w:styleId="40">
    <w:name w:val="標題 4 字元"/>
    <w:basedOn w:val="a1"/>
    <w:link w:val="4"/>
    <w:uiPriority w:val="99"/>
    <w:rsid w:val="00FA7639"/>
    <w:rPr>
      <w:rFonts w:ascii="Times New Roman" w:hAnsi="Times New Roman" w:cs="Times New Roman"/>
      <w:b/>
      <w:kern w:val="0"/>
      <w:sz w:val="20"/>
      <w:szCs w:val="20"/>
      <w:lang w:val="en-GB" w:eastAsia="fi-FI"/>
    </w:rPr>
  </w:style>
  <w:style w:type="paragraph" w:styleId="a4">
    <w:name w:val="List Paragraph"/>
    <w:basedOn w:val="a"/>
    <w:uiPriority w:val="99"/>
    <w:qFormat/>
    <w:rsid w:val="0018405F"/>
    <w:pPr>
      <w:widowControl w:val="0"/>
      <w:ind w:leftChars="200" w:left="480"/>
    </w:pPr>
    <w:rPr>
      <w:rFonts w:ascii="Calibri" w:hAnsi="Calibri"/>
      <w:kern w:val="2"/>
      <w:szCs w:val="22"/>
    </w:rPr>
  </w:style>
  <w:style w:type="table" w:styleId="a5">
    <w:name w:val="Table Grid"/>
    <w:basedOn w:val="a2"/>
    <w:uiPriority w:val="99"/>
    <w:rsid w:val="0018405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Normal Indent"/>
    <w:basedOn w:val="a"/>
    <w:uiPriority w:val="99"/>
    <w:semiHidden/>
    <w:rsid w:val="00FA7639"/>
    <w:pPr>
      <w:widowControl w:val="0"/>
      <w:ind w:leftChars="200" w:left="480"/>
    </w:pPr>
    <w:rPr>
      <w:rFonts w:ascii="Calibri" w:hAnsi="Calibri"/>
      <w:kern w:val="2"/>
      <w:szCs w:val="22"/>
    </w:rPr>
  </w:style>
  <w:style w:type="character" w:customStyle="1" w:styleId="shorttext">
    <w:name w:val="short_text"/>
    <w:basedOn w:val="a1"/>
    <w:uiPriority w:val="99"/>
    <w:rsid w:val="00EB70B8"/>
    <w:rPr>
      <w:rFonts w:cs="Times New Roman"/>
    </w:rPr>
  </w:style>
  <w:style w:type="paragraph" w:styleId="a6">
    <w:name w:val="header"/>
    <w:basedOn w:val="a"/>
    <w:link w:val="a7"/>
    <w:uiPriority w:val="99"/>
    <w:rsid w:val="00BC7806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BC7806"/>
    <w:rPr>
      <w:rFonts w:cs="Times New Roman"/>
      <w:sz w:val="20"/>
      <w:szCs w:val="20"/>
    </w:rPr>
  </w:style>
  <w:style w:type="paragraph" w:styleId="a8">
    <w:name w:val="footer"/>
    <w:basedOn w:val="a"/>
    <w:link w:val="a9"/>
    <w:uiPriority w:val="99"/>
    <w:rsid w:val="00BC7806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BC7806"/>
    <w:rPr>
      <w:rFonts w:cs="Times New Roman"/>
      <w:sz w:val="20"/>
      <w:szCs w:val="20"/>
    </w:rPr>
  </w:style>
  <w:style w:type="character" w:styleId="aa">
    <w:name w:val="Hyperlink"/>
    <w:basedOn w:val="a1"/>
    <w:uiPriority w:val="99"/>
    <w:unhideWhenUsed/>
    <w:rsid w:val="00E652AD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0274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1"/>
    <w:link w:val="ab"/>
    <w:uiPriority w:val="99"/>
    <w:semiHidden/>
    <w:rsid w:val="000274B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D53132"/>
    <w:pPr>
      <w:spacing w:before="100" w:beforeAutospacing="1" w:after="100" w:afterAutospacing="1"/>
    </w:pPr>
    <w:rPr>
      <w:rFonts w:ascii="新細明體" w:hAnsi="新細明體" w:cs="新細明體"/>
    </w:rPr>
  </w:style>
  <w:style w:type="character" w:customStyle="1" w:styleId="apple-converted-space">
    <w:name w:val="apple-converted-space"/>
    <w:basedOn w:val="a1"/>
    <w:rsid w:val="00445B99"/>
  </w:style>
  <w:style w:type="character" w:styleId="ad">
    <w:name w:val="Emphasis"/>
    <w:basedOn w:val="a1"/>
    <w:uiPriority w:val="20"/>
    <w:qFormat/>
    <w:rsid w:val="00612672"/>
    <w:rPr>
      <w:i/>
      <w:iCs/>
    </w:rPr>
  </w:style>
  <w:style w:type="character" w:styleId="ae">
    <w:name w:val="FollowedHyperlink"/>
    <w:basedOn w:val="a1"/>
    <w:uiPriority w:val="99"/>
    <w:semiHidden/>
    <w:unhideWhenUsed/>
    <w:rsid w:val="00134F9D"/>
    <w:rPr>
      <w:color w:val="800080" w:themeColor="followedHyperlink"/>
      <w:u w:val="single"/>
    </w:rPr>
  </w:style>
  <w:style w:type="character" w:customStyle="1" w:styleId="m-8976074845146935140apple-tab-span">
    <w:name w:val="m_-8976074845146935140apple-tab-span"/>
    <w:basedOn w:val="a1"/>
    <w:rsid w:val="00331C5F"/>
  </w:style>
  <w:style w:type="table" w:styleId="11">
    <w:name w:val="Grid Table 1 Light"/>
    <w:basedOn w:val="a2"/>
    <w:uiPriority w:val="46"/>
    <w:rsid w:val="00BF0D5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1">
    <w:name w:val="Plain Table 2"/>
    <w:basedOn w:val="a2"/>
    <w:uiPriority w:val="42"/>
    <w:rsid w:val="002D40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7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9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9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49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70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25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7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33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3300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886338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134172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546876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9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5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4005</Characters>
  <Application>Microsoft Office Word</Application>
  <DocSecurity>0</DocSecurity>
  <Lines>33</Lines>
  <Paragraphs>9</Paragraphs>
  <ScaleCrop>false</ScaleCrop>
  <Company>mmh</Company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進行系統性評論之實證文獻搜尋：紀錄表</dc:title>
  <dc:creator>Flora Fang</dc:creator>
  <cp:lastModifiedBy>沈英琪</cp:lastModifiedBy>
  <cp:revision>2</cp:revision>
  <cp:lastPrinted>2018-12-31T06:51:00Z</cp:lastPrinted>
  <dcterms:created xsi:type="dcterms:W3CDTF">2019-03-26T15:37:00Z</dcterms:created>
  <dcterms:modified xsi:type="dcterms:W3CDTF">2019-03-26T15:37:00Z</dcterms:modified>
</cp:coreProperties>
</file>